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EA7E8" w14:textId="77777777" w:rsidR="005E0462" w:rsidRPr="005D4520" w:rsidRDefault="005E0462" w:rsidP="005E0462">
      <w:pPr>
        <w:rPr>
          <w:color w:val="auto"/>
          <w:lang w:val="en-GB"/>
        </w:rPr>
      </w:pPr>
      <w:bookmarkStart w:id="0" w:name="_Toc79945085"/>
    </w:p>
    <w:p w14:paraId="00EC36D8" w14:textId="77777777" w:rsidR="005E0462" w:rsidRPr="00DD3858" w:rsidRDefault="005E0462" w:rsidP="005E0462">
      <w:pPr>
        <w:pStyle w:val="NoSpacing"/>
        <w:jc w:val="center"/>
        <w:rPr>
          <w:b/>
          <w:bCs/>
          <w:color w:val="auto"/>
          <w:sz w:val="32"/>
          <w:szCs w:val="32"/>
        </w:rPr>
      </w:pPr>
      <w:r w:rsidRPr="00DD3858">
        <w:rPr>
          <w:b/>
          <w:bCs/>
          <w:color w:val="auto"/>
          <w:sz w:val="32"/>
          <w:szCs w:val="32"/>
        </w:rPr>
        <w:t>Low-gradient aortic stenosis in patients with concomitant mitral regurgitation – an analysis from the German Aortic Valve Registry (GARY)</w:t>
      </w:r>
    </w:p>
    <w:p w14:paraId="2A807F22" w14:textId="77777777" w:rsidR="005E0462" w:rsidRPr="00DD3858" w:rsidRDefault="005E0462" w:rsidP="005E0462">
      <w:pPr>
        <w:rPr>
          <w:noProof/>
          <w:color w:val="auto"/>
        </w:rPr>
      </w:pPr>
    </w:p>
    <w:p w14:paraId="12F3269D" w14:textId="77777777" w:rsidR="005E0462" w:rsidRPr="00DD3858" w:rsidRDefault="005E0462" w:rsidP="005E0462">
      <w:pPr>
        <w:rPr>
          <w:noProof/>
          <w:color w:val="auto"/>
        </w:rPr>
      </w:pPr>
    </w:p>
    <w:p w14:paraId="15833F46" w14:textId="671F201E" w:rsidR="005E0462" w:rsidRPr="00DD3858" w:rsidRDefault="005E0462" w:rsidP="005E0462">
      <w:pPr>
        <w:rPr>
          <w:noProof/>
          <w:color w:val="auto"/>
        </w:rPr>
      </w:pPr>
    </w:p>
    <w:p w14:paraId="302007E0" w14:textId="77777777" w:rsidR="005E0462" w:rsidRPr="00DD3858" w:rsidRDefault="005E0462" w:rsidP="005E0462">
      <w:pPr>
        <w:rPr>
          <w:noProof/>
          <w:color w:val="auto"/>
        </w:rPr>
      </w:pPr>
    </w:p>
    <w:p w14:paraId="1B645BB0" w14:textId="151D0631" w:rsidR="00630B87" w:rsidRPr="00DD3858" w:rsidRDefault="00630B87" w:rsidP="005E0462">
      <w:pPr>
        <w:pStyle w:val="Heading2"/>
        <w:jc w:val="center"/>
        <w:rPr>
          <w:noProof/>
          <w:color w:val="auto"/>
          <w:sz w:val="28"/>
          <w:szCs w:val="28"/>
        </w:rPr>
      </w:pPr>
      <w:r w:rsidRPr="00DD3858">
        <w:rPr>
          <w:noProof/>
          <w:color w:val="auto"/>
          <w:sz w:val="28"/>
          <w:szCs w:val="28"/>
        </w:rPr>
        <w:t>SUPPLEMENTA</w:t>
      </w:r>
      <w:r w:rsidR="00C22B57" w:rsidRPr="00DD3858">
        <w:rPr>
          <w:noProof/>
          <w:color w:val="auto"/>
          <w:sz w:val="28"/>
          <w:szCs w:val="28"/>
        </w:rPr>
        <w:t xml:space="preserve">L </w:t>
      </w:r>
      <w:bookmarkEnd w:id="0"/>
      <w:r w:rsidR="002903B8" w:rsidRPr="00DD3858">
        <w:rPr>
          <w:noProof/>
          <w:color w:val="auto"/>
          <w:sz w:val="28"/>
          <w:szCs w:val="28"/>
        </w:rPr>
        <w:t>MATERIAL</w:t>
      </w:r>
    </w:p>
    <w:p w14:paraId="0A4A5A24" w14:textId="1C91A13F" w:rsidR="00630B87" w:rsidRPr="00DD3858" w:rsidRDefault="00630B87" w:rsidP="00630B87">
      <w:pPr>
        <w:rPr>
          <w:color w:val="auto"/>
          <w:lang w:val="en-GB"/>
        </w:rPr>
      </w:pPr>
    </w:p>
    <w:p w14:paraId="19E3B6F2" w14:textId="4FEE1936" w:rsidR="000B7349" w:rsidRPr="00DD3858" w:rsidRDefault="000B7349" w:rsidP="00630B87">
      <w:pPr>
        <w:rPr>
          <w:color w:val="auto"/>
          <w:lang w:val="en-GB"/>
        </w:rPr>
      </w:pPr>
    </w:p>
    <w:p w14:paraId="3E1A86A4" w14:textId="09E33E4E" w:rsidR="00630B87" w:rsidRPr="00DD3858" w:rsidRDefault="00630B87" w:rsidP="00630B87">
      <w:pPr>
        <w:rPr>
          <w:color w:val="auto"/>
        </w:rPr>
      </w:pPr>
    </w:p>
    <w:p w14:paraId="6DD9EB02" w14:textId="5C19A02A" w:rsidR="006C5D80" w:rsidRPr="00DD3858" w:rsidRDefault="006C5D80" w:rsidP="00630B87">
      <w:pPr>
        <w:rPr>
          <w:color w:val="auto"/>
        </w:rPr>
      </w:pPr>
    </w:p>
    <w:p w14:paraId="45EF6D97" w14:textId="77777777" w:rsidR="00630B87" w:rsidRPr="00DD3858" w:rsidRDefault="00630B87">
      <w:pPr>
        <w:spacing w:after="160" w:line="259" w:lineRule="auto"/>
        <w:rPr>
          <w:rFonts w:eastAsiaTheme="majorEastAsia"/>
          <w:b/>
          <w:bCs/>
          <w:noProof/>
          <w:color w:val="auto"/>
          <w:sz w:val="26"/>
          <w:szCs w:val="26"/>
        </w:rPr>
      </w:pPr>
      <w:r w:rsidRPr="00DD3858">
        <w:rPr>
          <w:noProof/>
          <w:color w:val="auto"/>
        </w:rPr>
        <w:br w:type="page"/>
      </w:r>
    </w:p>
    <w:p w14:paraId="45B6610F" w14:textId="5116F8AA" w:rsidR="00CF0AC6" w:rsidRPr="00DD3858" w:rsidRDefault="00CF0AC6" w:rsidP="00CF0AC6">
      <w:pPr>
        <w:pStyle w:val="Heading2"/>
        <w:rPr>
          <w:noProof/>
          <w:color w:val="auto"/>
        </w:rPr>
      </w:pPr>
      <w:bookmarkStart w:id="1" w:name="_Toc79945086"/>
      <w:r w:rsidRPr="00DD3858">
        <w:rPr>
          <w:noProof/>
          <w:color w:val="auto"/>
        </w:rPr>
        <w:t>Supplement</w:t>
      </w:r>
      <w:r w:rsidR="00DA63E7" w:rsidRPr="00DD3858">
        <w:rPr>
          <w:noProof/>
          <w:color w:val="auto"/>
        </w:rPr>
        <w:t>al</w:t>
      </w:r>
      <w:r w:rsidRPr="00DD3858">
        <w:rPr>
          <w:noProof/>
          <w:color w:val="auto"/>
        </w:rPr>
        <w:t xml:space="preserve"> Table 1. Baseline characteristics of patients with LVEF &gt; 50 %</w:t>
      </w:r>
      <w:bookmarkEnd w:id="1"/>
    </w:p>
    <w:p w14:paraId="00B656D1" w14:textId="77777777" w:rsidR="00CF0AC6" w:rsidRPr="00DD3858" w:rsidRDefault="00CF0AC6" w:rsidP="00CF0AC6">
      <w:pPr>
        <w:rPr>
          <w:color w:val="auto"/>
          <w:lang w:val="en-GB"/>
        </w:rPr>
      </w:pPr>
    </w:p>
    <w:tbl>
      <w:tblPr>
        <w:tblW w:w="5037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3"/>
        <w:gridCol w:w="2900"/>
        <w:gridCol w:w="2235"/>
        <w:gridCol w:w="2235"/>
        <w:gridCol w:w="2235"/>
        <w:gridCol w:w="1315"/>
      </w:tblGrid>
      <w:tr w:rsidR="005D4520" w:rsidRPr="00DD3858" w14:paraId="6A3D6021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6E2D45A6" w14:textId="7777777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D5D436" w14:textId="77777777" w:rsidR="00DD651A" w:rsidRPr="00DD3858" w:rsidRDefault="00DD651A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ll</w:t>
            </w:r>
          </w:p>
          <w:p w14:paraId="7B3AF800" w14:textId="77777777" w:rsidR="00DD651A" w:rsidRPr="00DD3858" w:rsidRDefault="00DD651A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81,980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04916C8" w14:textId="77777777" w:rsidR="00DD651A" w:rsidRPr="00DD3858" w:rsidRDefault="00DD651A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No MR</w:t>
            </w:r>
          </w:p>
          <w:p w14:paraId="2EFBB705" w14:textId="77777777" w:rsidR="00DD651A" w:rsidRPr="00DD3858" w:rsidRDefault="00DD651A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bookmarkStart w:id="2" w:name="OLE_LINK15"/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28,538</w:t>
            </w:r>
            <w:bookmarkEnd w:id="2"/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(35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9A915C8" w14:textId="59E75090" w:rsidR="00DD651A" w:rsidRPr="00DD3858" w:rsidRDefault="00B37D26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Mild-moderate MR</w:t>
            </w:r>
          </w:p>
          <w:p w14:paraId="36B560C4" w14:textId="77777777" w:rsidR="00DD651A" w:rsidRPr="00DD3858" w:rsidRDefault="00DD651A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51,297 (63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74E0123" w14:textId="3BE84CC0" w:rsidR="00DD651A" w:rsidRPr="00DD3858" w:rsidRDefault="00B37D26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Severe MR</w:t>
            </w:r>
          </w:p>
          <w:p w14:paraId="368E95EC" w14:textId="77777777" w:rsidR="00DD651A" w:rsidRPr="00DD3858" w:rsidRDefault="00DD651A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2,145 (3%)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71A6264" w14:textId="77777777" w:rsidR="00DD651A" w:rsidRPr="00DD3858" w:rsidRDefault="00DD651A" w:rsidP="00D50F18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 value</w:t>
            </w:r>
          </w:p>
        </w:tc>
      </w:tr>
      <w:tr w:rsidR="005D4520" w:rsidRPr="00DD3858" w14:paraId="4695B8DF" w14:textId="77777777" w:rsidTr="00D4764E">
        <w:trPr>
          <w:trHeight w:val="456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4F9DCEF8" w14:textId="77777777" w:rsidR="00DD651A" w:rsidRPr="00DD3858" w:rsidRDefault="00DD651A" w:rsidP="008A0E27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419D908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4.57 ± 10.1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EA7F90D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0.88 ± 10.8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D0A25FD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6.50 ± 9.1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9603293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7.58 ± 9.2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811F2B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22C2EB16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7BC6AB20" w14:textId="556A3499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F9FEF2D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4,126 (53.8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5A75144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7,627 (61.8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EE54EDA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5,550 (49.8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E0F0764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949 (44.2 %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9B6D74" w14:textId="6BAA7F9D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03355F51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2AC16CB5" w14:textId="03BA6CA6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741AB1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7,854 (46.2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630E851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,911 (38.2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D4D5A79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5,747 (50.2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B948EC7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196 (55.8 %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D363252" w14:textId="06EEA3A6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26BFAB1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31964CA4" w14:textId="6F727921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BMI (kg/m²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E06FB7B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8.03 ± 4.8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CEA8E9A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8.43 ± 4.8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D6D7997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7.86 ± 4.8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BDE9948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6.68 ± 4.7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AB29B6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E70A609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137D2E65" w14:textId="3AF8AEC6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4469A737" w14:textId="7155BB2B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9,825 (85.7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440D09C" w14:textId="00FA474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3,656 (83.4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58FAC2A" w14:textId="1C8D1C94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4,353 (87.0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3CCA9A3" w14:textId="6C8E0C91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816 (85.5 %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94BF02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6C1D3883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3D5245F7" w14:textId="71A5F5A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1852F65D" w14:textId="06CDFD9C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3,078 (28.2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1C21B43" w14:textId="2786F98E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,408 (26.0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E9CAC23" w14:textId="002072B0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5,120 (29.5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B848989" w14:textId="77DC82F4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50 (25.7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69D5045" w14:textId="73316F71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3A5559AC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154EF6DE" w14:textId="7FC2B006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PCI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11614D49" w14:textId="6AE7D063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4,010 (17.1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CDEAA8E" w14:textId="5A3249B1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710 (13.0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541FCE6" w14:textId="56420283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9,879 (19.3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F8FF24D" w14:textId="3D67350E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21 (19.6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04F3948" w14:textId="4A8D24CE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41470CFA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57A8151F" w14:textId="480C2DE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MI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663F3767" w14:textId="1649CAB1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,971 (8.5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23D4EE6" w14:textId="27F19EA0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910 (6.7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5089749" w14:textId="7B5F2E0C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867 (9.5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5A09B2B" w14:textId="0D767EF8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94 (9.1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D6D9DAF" w14:textId="66DBDD92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05679F44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1DD836FB" w14:textId="55E5C310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HF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0AC20F8E" w14:textId="6A79288F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5,187 (19.0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1DB824B" w14:textId="4515D76E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408 (12.2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D224A90" w14:textId="71F67CDC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,989 (22.0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79375EA" w14:textId="18210553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90 (38.0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F1F78BC" w14:textId="24D32104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4F933EA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1ACB8153" w14:textId="7C34C291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0C2D13F7" w14:textId="0F19291E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4,642 (17.9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386390CB" w14:textId="534B21DD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964 (10.4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EB6A013" w14:textId="045EFD72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,812 (21.1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F27DB10" w14:textId="4B2DAFF1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66 (40.4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70BA657" w14:textId="52A66CC5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05FB1C50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2EAFBDA6" w14:textId="4E3D8C54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cardiac surgery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270B5249" w14:textId="2A3D57AC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,268 (8.9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8609135" w14:textId="0E591D35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978 (6.9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BAFA487" w14:textId="0BC224D1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011 (9.8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C4795B4" w14:textId="320B1FFF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79 (13.0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146D8E2" w14:textId="3159F020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0CC9C4CD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1283E69C" w14:textId="7B709DE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Lung disease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6932B746" w14:textId="2A66AB78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2,780 (15.6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59ADF901" w14:textId="3FCCDA82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868 (13.6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2368FE2" w14:textId="30E784BE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,495 (16.6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23A6F87" w14:textId="3CDC4CDB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17 (19.5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6D537C9" w14:textId="52F56D65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9AF95C9" w14:textId="77777777" w:rsidTr="000F36DB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510F795C" w14:textId="2CD73AB0" w:rsidR="000F36DB" w:rsidRPr="00DD3858" w:rsidRDefault="000F36DB" w:rsidP="000F36DB">
            <w:pPr>
              <w:spacing w:line="360" w:lineRule="auto"/>
              <w:rPr>
                <w:noProof/>
                <w:color w:val="auto"/>
                <w:sz w:val="22"/>
                <w:szCs w:val="22"/>
                <w:lang w:val="en-GB"/>
              </w:rPr>
            </w:pPr>
            <w:bookmarkStart w:id="3" w:name="_Hlk72764570"/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linical And Echocardiographic Characteristics At Admission</w:t>
            </w:r>
          </w:p>
        </w:tc>
      </w:tr>
      <w:bookmarkEnd w:id="3"/>
      <w:tr w:rsidR="005D4520" w:rsidRPr="00DD3858" w14:paraId="046FCB55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00B5EE60" w14:textId="425C01EA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reatinine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5E867ECA" w14:textId="5EC24EE3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05 ± 0.43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8BAED46" w14:textId="5F595558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01 ± 0.39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62D7882" w14:textId="012C0CFB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07 ± 0.44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9750A82" w14:textId="11FA9DE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17 ± 0.5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A212406" w14:textId="1605EA17" w:rsidR="00DD651A" w:rsidRPr="00DD3858" w:rsidRDefault="00D4764E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23DEE725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429EA047" w14:textId="7777777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NYHA class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A77AB1E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BEC8A3F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C805F63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3D84443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BF9C5F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0D6A0E58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39562905" w14:textId="7777777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 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9706F98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563 (5.6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975FEB3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997 (7.0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EB8E2C2" w14:textId="20FED638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</w:t>
            </w:r>
            <w:r w:rsidR="00263493" w:rsidRPr="00DD3858">
              <w:rPr>
                <w:noProof/>
                <w:color w:val="auto"/>
                <w:sz w:val="22"/>
                <w:szCs w:val="22"/>
                <w:lang w:val="en-GB"/>
              </w:rPr>
              <w:t>,</w:t>
            </w: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17 (4.9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5DFFC21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9 (2.3 %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D834AF" w14:textId="3075745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09CCA1BB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38B507AE" w14:textId="7777777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I 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3F48384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3,065 (28.1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666289C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9,742 (34.1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830B15A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2,939 (25.2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F10AAE1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84 (17.9 %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D7843C4" w14:textId="24FCF324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3E338D51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0A65293A" w14:textId="7777777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II 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5EB4293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9,684 (60.6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D65FD90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5,425 (54.1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CBD2FF7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2,797 (63.9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0E5E87B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462 (68.2 %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1470AE" w14:textId="17087523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6A47389F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5AC1288D" w14:textId="7777777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V 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F3D980B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668 (5.7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8FEAA46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374 (4.8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CD715D3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044 (5.9 %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26D03B1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50 (11.7 %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334E15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2EC0022A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4954170F" w14:textId="5487DAD4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Euro-Score (%)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3A05787C" w14:textId="7AE2E9A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.55 ± 10.27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EEC054F" w14:textId="6E2AA86C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.68 ± 7.87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3F94A6DA" w14:textId="758C21B4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1.95 ± 10.91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4D1DC7A" w14:textId="1BF5FAF1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5.46 ± 13.5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0401A6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D315BF8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171FDC54" w14:textId="46A8AF77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STS-Score (%)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3C54388A" w14:textId="50603FBF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.56 ± 3.37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609DE8D" w14:textId="177A6239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.65 ± 2.56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3AB8796" w14:textId="4D16E465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.99 ± 3.57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67D6075" w14:textId="0244DFAC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.30 ± 4.9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2EA2F9D" w14:textId="77777777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425F8CE4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767272A4" w14:textId="2EB738B2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H &gt;55 mmHg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1FA50739" w14:textId="4606CF4B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,949 (8.6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912E31C" w14:textId="0E4B46CB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001 (3.6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49F7501" w14:textId="78E7855A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363 (10.6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45853F1" w14:textId="64F3C2F5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85 (28.0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B9947AC" w14:textId="56D6EDE3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DD651A" w:rsidRPr="00DD3858" w14:paraId="08E5F5EC" w14:textId="77777777" w:rsidTr="00D4764E">
        <w:trPr>
          <w:trHeight w:val="300"/>
        </w:trPr>
        <w:tc>
          <w:tcPr>
            <w:tcW w:w="1204" w:type="pct"/>
            <w:shd w:val="clear" w:color="auto" w:fill="auto"/>
            <w:noWrap/>
            <w:vAlign w:val="bottom"/>
          </w:tcPr>
          <w:p w14:paraId="66ACE6F6" w14:textId="7E5D5E4F" w:rsidR="00DD651A" w:rsidRPr="00DD3858" w:rsidRDefault="00DD651A" w:rsidP="00D50F18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Severe </w:t>
            </w:r>
            <w:r w:rsidR="004E10B2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TR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122546EF" w14:textId="23F9F149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153 (1.4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3B1EF0F4" w14:textId="46AA502A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9 (0.4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D0E87F9" w14:textId="0ED24283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64 (1.5 %)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2183324D" w14:textId="334E5A9B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80 (13.5 %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12D7B74" w14:textId="5FF6BCEE" w:rsidR="00DD651A" w:rsidRPr="00DD3858" w:rsidRDefault="00DD651A" w:rsidP="00D50F18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</w:tbl>
    <w:p w14:paraId="7EA525F3" w14:textId="77777777" w:rsidR="004236EC" w:rsidRPr="00DD3858" w:rsidRDefault="004236EC" w:rsidP="004236EC">
      <w:pPr>
        <w:rPr>
          <w:noProof/>
          <w:color w:val="auto"/>
          <w:lang w:val="en-GB"/>
        </w:rPr>
      </w:pPr>
    </w:p>
    <w:p w14:paraId="20ADCCA5" w14:textId="159CA313" w:rsidR="004236EC" w:rsidRPr="00DD3858" w:rsidRDefault="004236EC" w:rsidP="004236EC">
      <w:pPr>
        <w:rPr>
          <w:noProof/>
          <w:color w:val="auto"/>
          <w:sz w:val="24"/>
          <w:szCs w:val="24"/>
          <w:lang w:val="en-GB"/>
        </w:rPr>
      </w:pPr>
      <w:r w:rsidRPr="00DD3858">
        <w:rPr>
          <w:noProof/>
          <w:color w:val="auto"/>
          <w:sz w:val="24"/>
          <w:szCs w:val="24"/>
          <w:lang w:val="en-GB"/>
        </w:rPr>
        <w:t xml:space="preserve">Legend: AV-aortic valve, BMI-body mass index, </w:t>
      </w:r>
      <w:r w:rsidR="008E3A66" w:rsidRPr="00DD3858">
        <w:rPr>
          <w:noProof/>
          <w:color w:val="auto"/>
          <w:sz w:val="24"/>
          <w:szCs w:val="24"/>
          <w:lang w:val="en-GB"/>
        </w:rPr>
        <w:t xml:space="preserve">CHF-chronic heart failure, </w:t>
      </w:r>
      <w:r w:rsidRPr="00DD3858">
        <w:rPr>
          <w:noProof/>
          <w:color w:val="auto"/>
          <w:sz w:val="24"/>
          <w:szCs w:val="24"/>
          <w:lang w:val="en-GB"/>
        </w:rPr>
        <w:t>MI-myocardial infarction, NYHA-New York Heart Association, PCI-percutaneous coronary intervention, Pmean-mean pressure gradient PH-pulmonary hypertension, STS-society of thoracic surgeons; TR: tricuspid regurgitation.</w:t>
      </w:r>
    </w:p>
    <w:p w14:paraId="5D5E1DAC" w14:textId="77777777" w:rsidR="004236EC" w:rsidRPr="00DD3858" w:rsidRDefault="004236EC" w:rsidP="00CF0AC6">
      <w:pPr>
        <w:spacing w:after="160" w:line="259" w:lineRule="auto"/>
        <w:rPr>
          <w:noProof/>
          <w:color w:val="auto"/>
          <w:lang w:val="en-GB"/>
        </w:rPr>
      </w:pPr>
    </w:p>
    <w:p w14:paraId="0D9125B1" w14:textId="17060798" w:rsidR="00CF0AC6" w:rsidRPr="00DD3858" w:rsidRDefault="00CF0AC6" w:rsidP="00CF0AC6">
      <w:pPr>
        <w:spacing w:after="160" w:line="259" w:lineRule="auto"/>
        <w:rPr>
          <w:noProof/>
          <w:color w:val="auto"/>
          <w:lang w:val="en-GB"/>
        </w:rPr>
      </w:pPr>
      <w:r w:rsidRPr="00DD3858">
        <w:rPr>
          <w:noProof/>
          <w:color w:val="auto"/>
          <w:lang w:val="en-GB"/>
        </w:rPr>
        <w:br w:type="page"/>
      </w:r>
    </w:p>
    <w:p w14:paraId="610B0B21" w14:textId="50D31AA2" w:rsidR="0036414F" w:rsidRPr="00DD3858" w:rsidRDefault="0036414F" w:rsidP="000C48A9">
      <w:pPr>
        <w:pStyle w:val="Heading2"/>
        <w:rPr>
          <w:noProof/>
          <w:color w:val="auto"/>
        </w:rPr>
      </w:pPr>
      <w:bookmarkStart w:id="4" w:name="_Toc79945087"/>
      <w:r w:rsidRPr="00DD3858">
        <w:rPr>
          <w:noProof/>
          <w:color w:val="auto"/>
        </w:rPr>
        <w:t>Supplementa</w:t>
      </w:r>
      <w:r w:rsidR="00DA63E7" w:rsidRPr="00DD3858">
        <w:rPr>
          <w:noProof/>
          <w:color w:val="auto"/>
        </w:rPr>
        <w:t>l</w:t>
      </w:r>
      <w:r w:rsidRPr="00DD3858">
        <w:rPr>
          <w:noProof/>
          <w:color w:val="auto"/>
        </w:rPr>
        <w:t xml:space="preserve"> Table 2. Baseline characteristics of patients with LVEF 3</w:t>
      </w:r>
      <w:r w:rsidR="009D7331" w:rsidRPr="00DD3858">
        <w:rPr>
          <w:noProof/>
          <w:color w:val="auto"/>
        </w:rPr>
        <w:t>1</w:t>
      </w:r>
      <w:r w:rsidRPr="00DD3858">
        <w:rPr>
          <w:noProof/>
          <w:color w:val="auto"/>
        </w:rPr>
        <w:t xml:space="preserve">-50 </w:t>
      </w:r>
      <w:r w:rsidR="009A00C4" w:rsidRPr="00DD3858">
        <w:rPr>
          <w:noProof/>
          <w:color w:val="auto"/>
        </w:rPr>
        <w:t>%</w:t>
      </w:r>
      <w:bookmarkEnd w:id="4"/>
    </w:p>
    <w:tbl>
      <w:tblPr>
        <w:tblW w:w="5085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1"/>
        <w:gridCol w:w="2233"/>
        <w:gridCol w:w="2236"/>
        <w:gridCol w:w="2344"/>
        <w:gridCol w:w="2344"/>
        <w:gridCol w:w="1342"/>
      </w:tblGrid>
      <w:tr w:rsidR="005D4520" w:rsidRPr="00DD3858" w14:paraId="0BA35977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75D652BB" w14:textId="0FF86C76" w:rsidR="00935BBD" w:rsidRPr="00DD3858" w:rsidRDefault="00935BBD" w:rsidP="00783B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92DF767" w14:textId="4F3B18B6" w:rsidR="00C16D31" w:rsidRPr="00DD3858" w:rsidRDefault="00935BBD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ll</w:t>
            </w:r>
          </w:p>
          <w:p w14:paraId="3A30C26D" w14:textId="45726C09" w:rsidR="00935BBD" w:rsidRPr="00DD3858" w:rsidRDefault="00935BBD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30116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CD491B1" w14:textId="552BA7F6" w:rsidR="000C48A9" w:rsidRPr="00DD3858" w:rsidRDefault="00935BBD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No M</w:t>
            </w:r>
            <w:r w:rsidR="00540580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R</w:t>
            </w:r>
          </w:p>
          <w:p w14:paraId="7B9F980D" w14:textId="5FFD935A" w:rsidR="00935BBD" w:rsidRPr="00DD3858" w:rsidRDefault="00935BBD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7</w:t>
            </w:r>
            <w:r w:rsidR="00540580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,</w:t>
            </w: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612</w:t>
            </w:r>
            <w:r w:rsidR="00EC6233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(25%)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14:paraId="3F2AAC18" w14:textId="77777777" w:rsidR="00B37D26" w:rsidRPr="00DD3858" w:rsidRDefault="00B37D26" w:rsidP="00B37D26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Mild-moderate MR</w:t>
            </w:r>
          </w:p>
          <w:p w14:paraId="34991D5D" w14:textId="18571642" w:rsidR="00935BBD" w:rsidRPr="00DD3858" w:rsidRDefault="00935BBD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20</w:t>
            </w:r>
            <w:r w:rsidR="00540580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,</w:t>
            </w: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972</w:t>
            </w:r>
            <w:r w:rsidR="00EC6233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(70%)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14:paraId="16B1BE13" w14:textId="0D4F76C8" w:rsidR="000C48A9" w:rsidRPr="00DD3858" w:rsidRDefault="00B37D2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Severe MR</w:t>
            </w:r>
          </w:p>
          <w:p w14:paraId="71084F53" w14:textId="15A28F10" w:rsidR="00935BBD" w:rsidRPr="00DD3858" w:rsidRDefault="00935BBD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1</w:t>
            </w:r>
            <w:r w:rsidR="00540580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,</w:t>
            </w: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532</w:t>
            </w:r>
            <w:r w:rsidR="00EC6233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(5%)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14:paraId="66D81B7C" w14:textId="77777777" w:rsidR="00935BBD" w:rsidRPr="00DD3858" w:rsidRDefault="00935BBD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 value</w:t>
            </w:r>
          </w:p>
        </w:tc>
      </w:tr>
      <w:tr w:rsidR="005D4520" w:rsidRPr="00DD3858" w14:paraId="4FBC4B9E" w14:textId="77777777" w:rsidTr="00307CEB">
        <w:trPr>
          <w:trHeight w:val="538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14ABCF8C" w14:textId="133AA190" w:rsidR="00935BBD" w:rsidRPr="00DD3858" w:rsidRDefault="00935BBD" w:rsidP="00D4764E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E45F2DF" w14:textId="77777777" w:rsidR="00935BBD" w:rsidRPr="00DD3858" w:rsidRDefault="00935BBD" w:rsidP="00783B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6.22 ± 9.46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C8313A6" w14:textId="77777777" w:rsidR="00935BBD" w:rsidRPr="00DD3858" w:rsidRDefault="00935BBD" w:rsidP="00783B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3.37 ± 10.2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B95C1D0" w14:textId="77777777" w:rsidR="00935BBD" w:rsidRPr="00DD3858" w:rsidRDefault="00935BBD" w:rsidP="00783B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7.16 ± 9.0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B3921CD" w14:textId="77777777" w:rsidR="00935BBD" w:rsidRPr="00DD3858" w:rsidRDefault="00935BBD" w:rsidP="00783B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7.37 ± 8.5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9D29C1F" w14:textId="77777777" w:rsidR="00935BBD" w:rsidRPr="00DD3858" w:rsidRDefault="00935BBD" w:rsidP="00783B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44FDC978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702C4527" w14:textId="7B7A4B77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65DB35" w14:textId="17A1466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9,261 (64.0 %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7976BC6" w14:textId="6A14A766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304 (69.7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70E7DF3" w14:textId="496A9D03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3,117 (62.5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52027FDC" w14:textId="2576189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40 (54.8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4EFF7AF" w14:textId="52A3E50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2A6A3D2E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5726D2B7" w14:textId="38672E1D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6E9352" w14:textId="2116284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,855 (36.0 %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16664A" w14:textId="3566F24F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308 (30.3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E5EF2E2" w14:textId="1A164D8A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,855 (37.5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B98A550" w14:textId="7A420B1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92 (45.2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0AC668" w14:textId="749558B0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88A70BE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48B9C66E" w14:textId="795790FE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BMI (kg/m²),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9FE570F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7.74 ± 4.9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D5E9FE8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8.23 ± 4.87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2296FBB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7.64 ± 4.9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AB03AB7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6.67 ± 4.6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5C959E4" w14:textId="410B8F28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BB99F67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6C65FD24" w14:textId="6D520E92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FAD425E" w14:textId="0005DD9F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5,883 (86.7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4D7E664" w14:textId="7C13C37F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,394 (84.8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9AE66C9" w14:textId="1D3FDBD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8,165 (87.3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2AA32C5" w14:textId="35E0D24B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324 (87.3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66A6BE2" w14:textId="52C9FAB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837FA99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7155AFF8" w14:textId="3650025B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F4CBEB7" w14:textId="36772FEE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,350 (34.4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E3D7BF9" w14:textId="1576934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451 (32.2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57C9E549" w14:textId="00FBFDA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,389 (35.3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76DF596" w14:textId="5E3DDB3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10 (33.4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073740D" w14:textId="29A3D1BD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7839796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58BAA15F" w14:textId="01580FFD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MI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ACD8BF0" w14:textId="2A6A1D4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378 (17.9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A7E222D" w14:textId="43F1F86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120 (14.8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3F1BD5D" w14:textId="34D2E59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999 (19.1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BFA684A" w14:textId="19BE982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59 (17.0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07F87A5" w14:textId="0CB20D4A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E27C04C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0B3F64BB" w14:textId="3FDF5F17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PCI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A081AC0" w14:textId="774FD02A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,566 (25.1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3F6EFCC" w14:textId="4BF1E12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540 (20.2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35A39DA" w14:textId="195785CA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652 (27.0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76A4ABE" w14:textId="4DB44A1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74 (24.4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3C24040" w14:textId="4668C3CB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055EACB2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4092A8A3" w14:textId="5DE33261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HF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55C532D" w14:textId="70108DD3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,568 (35.9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1EFB6A5" w14:textId="461DC8A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092 (27.9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43EB4DA" w14:textId="7FA7387B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,766 (38.0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4ACF207" w14:textId="4D2EBF0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10 (47.7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9CDC080" w14:textId="3C2C161B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9220458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5000E892" w14:textId="3BF8A1BB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DE6FA09" w14:textId="4C61664A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,589 (28.5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11312AC" w14:textId="4F9DF92D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522 (20.0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3C01D70" w14:textId="7A6D1A7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,409 (30.6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C361A12" w14:textId="469C8538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58 (43.0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292E9DA" w14:textId="0258D36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5AB8589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7E5A6979" w14:textId="649A0143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cardiac surgery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D8D3A0B" w14:textId="032F41A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473 (14.9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DF8B832" w14:textId="46F5929B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919 (12.1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9BF4E47" w14:textId="56062B56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276 (15.6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B2AB3CA" w14:textId="45B969B8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78 (18.2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040167D" w14:textId="634BCE9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6B164A94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4C50BE51" w14:textId="29E0CA7C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Lung diseas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0A20DFB" w14:textId="2FC4B1B8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,092 (20.2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3FF26E1" w14:textId="27E29BF0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385 (18.2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E8377A2" w14:textId="3B85139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400 (21.0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49138ED" w14:textId="7B4D53AE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07 (20.1 %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241A2FB" w14:textId="6E4123A9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EDF1893" w14:textId="77777777" w:rsidTr="00D4764E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0F81BA91" w14:textId="1F813488" w:rsidR="00D4764E" w:rsidRPr="00DD3858" w:rsidRDefault="000F36DB" w:rsidP="000F36D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linical And Echocardiographic Characteristics At Admission</w:t>
            </w:r>
          </w:p>
        </w:tc>
      </w:tr>
      <w:tr w:rsidR="005D4520" w:rsidRPr="00DD3858" w14:paraId="323B208E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6D4C30FA" w14:textId="3EC35F64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reatin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EFFE753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17 ± 0.49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A5A2268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11 ± 0.44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EE6E604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19 ± 0.50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0B13196C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26 ± 0.5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6C30246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D62C225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710B9E88" w14:textId="1BBDF2A5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NYHA clas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5CDBF37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12D8BE8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B5CFE79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99B54D3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7122003" w14:textId="7777777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33345BFD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30BEE1FB" w14:textId="54E28C19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5F01A2D" w14:textId="7D82A5D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58 (2.8 %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728E879" w14:textId="3BEF7D9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78 (3.7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76B1F4E" w14:textId="6DB1CFB0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61 (2.7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739CD9C3" w14:textId="07AAF7D0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9 (1.2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35AF34A" w14:textId="72025579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182E9CBC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7AB9C748" w14:textId="5D6F55D6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I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41F1535" w14:textId="64A96B9E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651 (18.8 %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77D7C6D" w14:textId="0784FEAE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791 (23.5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41B4A33" w14:textId="206E048B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668 (17.5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45FA4FE2" w14:textId="6B94AE2E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92 (12.5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D76446" w14:textId="6E41EBD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0A3D79FD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4F3FA0D4" w14:textId="12122703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II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709B843" w14:textId="529266F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0,415 (67.8 %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AEEB49D" w14:textId="142B04D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920 (64.6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293AF72" w14:textId="5164BB30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4,441 (68.9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16BE7C09" w14:textId="37B115BF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054 (68.8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4A93405" w14:textId="2EE04EF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08C23AF5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737D8E0A" w14:textId="0CAE341E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V 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2BEF924" w14:textId="5585C28A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192 (10.6 %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36895F2" w14:textId="175B5A6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23 (8.2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E4D43C6" w14:textId="60CF00F1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302 (11.0 %)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352DDB1F" w14:textId="22C3EC98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67 (17.4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B3C0616" w14:textId="5BADA00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48ECDEE2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1BBCB16D" w14:textId="47B27C12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Euro-Score (%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0EF6B81" w14:textId="254EACC3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8.64 ± 15.2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BFC1139" w14:textId="56466FB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4.32 ± 12.89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02D9DFC" w14:textId="6739504B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9.91 ± 15.53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112A424" w14:textId="1CCA34A6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2.60 ± 17.4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32FB984" w14:textId="3F77817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1A91B922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0D7D9E79" w14:textId="14529142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STS-Score (%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7353657" w14:textId="3E9B595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.86 ± 4.5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F726BCA" w14:textId="68BFE3BA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.74 ± 3.76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39E0977" w14:textId="24905773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.17 ± 4.67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0DDCEFC" w14:textId="50779A70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.16 ± 5.8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85A483A" w14:textId="66AE269D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3401BA96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391A9B51" w14:textId="5B9CE1BE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H &gt;55mmHg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CC53855" w14:textId="2C8D0CA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432 (15.0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50F00C7" w14:textId="3A2AC88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96 (8.0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B9D9B59" w14:textId="165B6119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401 (16.5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85D82FF" w14:textId="4AA8BA32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35 (28.9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6772636" w14:textId="5BBCCDE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468AB" w:rsidRPr="00DD3858" w14:paraId="4BF07783" w14:textId="77777777" w:rsidTr="00307CEB">
        <w:trPr>
          <w:trHeight w:val="300"/>
        </w:trPr>
        <w:tc>
          <w:tcPr>
            <w:tcW w:w="1385" w:type="pct"/>
            <w:shd w:val="clear" w:color="auto" w:fill="auto"/>
            <w:noWrap/>
            <w:vAlign w:val="bottom"/>
          </w:tcPr>
          <w:p w14:paraId="359011A7" w14:textId="3EEF3B75" w:rsidR="005468AB" w:rsidRPr="00DD3858" w:rsidRDefault="005468AB" w:rsidP="005468AB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Severe </w:t>
            </w:r>
            <w:r w:rsidR="004E10B2"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TR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3020CE8" w14:textId="3F0BCA55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20 (2.8 %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0B606EF" w14:textId="425DE65C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9 (0.9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5234D2F8" w14:textId="275B3C34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27 (2.6 %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F8E4D42" w14:textId="72215621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24 (15.0 %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136BCAA" w14:textId="02D3D8A7" w:rsidR="005468AB" w:rsidRPr="00DD3858" w:rsidRDefault="005468AB" w:rsidP="005468AB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</w:tbl>
    <w:p w14:paraId="4E3C3554" w14:textId="7BA62381" w:rsidR="00982795" w:rsidRPr="00DD3858" w:rsidRDefault="00982795">
      <w:pPr>
        <w:spacing w:after="160" w:line="259" w:lineRule="auto"/>
        <w:rPr>
          <w:noProof/>
          <w:color w:val="auto"/>
          <w:lang w:val="en-GB"/>
        </w:rPr>
      </w:pPr>
    </w:p>
    <w:p w14:paraId="2FAD0E2A" w14:textId="0403720F" w:rsidR="0049542F" w:rsidRPr="00DD3858" w:rsidRDefault="0049542F">
      <w:pPr>
        <w:spacing w:after="160" w:line="259" w:lineRule="auto"/>
        <w:rPr>
          <w:noProof/>
          <w:color w:val="auto"/>
          <w:sz w:val="24"/>
          <w:szCs w:val="24"/>
          <w:lang w:val="en-GB"/>
        </w:rPr>
      </w:pPr>
      <w:r w:rsidRPr="00DD3858">
        <w:rPr>
          <w:noProof/>
          <w:color w:val="auto"/>
          <w:sz w:val="24"/>
          <w:szCs w:val="24"/>
          <w:lang w:val="en-GB"/>
        </w:rPr>
        <w:t>Abbreviations as in Table 1.</w:t>
      </w:r>
    </w:p>
    <w:p w14:paraId="68B10A9C" w14:textId="77777777" w:rsidR="00982795" w:rsidRPr="00DD3858" w:rsidRDefault="00982795">
      <w:pPr>
        <w:spacing w:after="160" w:line="259" w:lineRule="auto"/>
        <w:rPr>
          <w:noProof/>
          <w:color w:val="auto"/>
          <w:lang w:val="en-GB"/>
        </w:rPr>
      </w:pPr>
      <w:r w:rsidRPr="00DD3858">
        <w:rPr>
          <w:noProof/>
          <w:color w:val="auto"/>
          <w:lang w:val="en-GB"/>
        </w:rPr>
        <w:br w:type="page"/>
      </w:r>
    </w:p>
    <w:p w14:paraId="61BE6467" w14:textId="303E6302" w:rsidR="00A86CD6" w:rsidRPr="00DD3858" w:rsidRDefault="00A86CD6" w:rsidP="00A86CD6">
      <w:pPr>
        <w:pStyle w:val="Heading2"/>
        <w:rPr>
          <w:noProof/>
          <w:color w:val="auto"/>
        </w:rPr>
      </w:pPr>
      <w:bookmarkStart w:id="5" w:name="_Toc79945088"/>
      <w:r w:rsidRPr="00DD3858">
        <w:rPr>
          <w:noProof/>
          <w:color w:val="auto"/>
        </w:rPr>
        <w:t>Supplementa</w:t>
      </w:r>
      <w:r w:rsidR="00DA63E7" w:rsidRPr="00DD3858">
        <w:rPr>
          <w:noProof/>
          <w:color w:val="auto"/>
        </w:rPr>
        <w:t>l</w:t>
      </w:r>
      <w:r w:rsidRPr="00DD3858">
        <w:rPr>
          <w:noProof/>
          <w:color w:val="auto"/>
        </w:rPr>
        <w:t xml:space="preserve"> Table </w:t>
      </w:r>
      <w:r w:rsidR="00CF0AC6" w:rsidRPr="00DD3858">
        <w:rPr>
          <w:noProof/>
          <w:color w:val="auto"/>
        </w:rPr>
        <w:t>3</w:t>
      </w:r>
      <w:r w:rsidRPr="00DD3858">
        <w:rPr>
          <w:noProof/>
          <w:color w:val="auto"/>
        </w:rPr>
        <w:t>. Baseline characteristics of patients with LVEF ≤ 30%</w:t>
      </w:r>
      <w:bookmarkEnd w:id="5"/>
    </w:p>
    <w:p w14:paraId="601EB575" w14:textId="77777777" w:rsidR="00A86CD6" w:rsidRPr="00DD3858" w:rsidRDefault="00A86CD6" w:rsidP="00A86CD6">
      <w:pPr>
        <w:rPr>
          <w:color w:val="auto"/>
          <w:lang w:val="en-GB"/>
        </w:rPr>
      </w:pPr>
    </w:p>
    <w:tbl>
      <w:tblPr>
        <w:tblW w:w="508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2834"/>
        <w:gridCol w:w="2410"/>
        <w:gridCol w:w="2552"/>
        <w:gridCol w:w="2549"/>
        <w:gridCol w:w="1338"/>
      </w:tblGrid>
      <w:tr w:rsidR="005D4520" w:rsidRPr="00DD3858" w14:paraId="4F64E8F7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152434E1" w14:textId="77777777" w:rsidR="00A86CD6" w:rsidRPr="00DD3858" w:rsidRDefault="00A86CD6" w:rsidP="001D7B57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 </w:t>
            </w:r>
          </w:p>
        </w:tc>
        <w:tc>
          <w:tcPr>
            <w:tcW w:w="976" w:type="pct"/>
            <w:shd w:val="clear" w:color="auto" w:fill="auto"/>
            <w:noWrap/>
            <w:hideMark/>
          </w:tcPr>
          <w:p w14:paraId="290D5A61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ll</w:t>
            </w:r>
          </w:p>
          <w:p w14:paraId="00510F63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7,545 (100%)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40C7FBC4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No MR</w:t>
            </w:r>
          </w:p>
          <w:p w14:paraId="53126DE3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1,339 (18%)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8020318" w14:textId="77777777" w:rsidR="00B37D26" w:rsidRPr="00DD3858" w:rsidRDefault="00B37D26" w:rsidP="00B37D26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Mild-moderate MR</w:t>
            </w:r>
          </w:p>
          <w:p w14:paraId="18E98728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5,621 (74%)</w:t>
            </w:r>
          </w:p>
        </w:tc>
        <w:tc>
          <w:tcPr>
            <w:tcW w:w="878" w:type="pct"/>
            <w:shd w:val="clear" w:color="auto" w:fill="auto"/>
            <w:noWrap/>
            <w:hideMark/>
          </w:tcPr>
          <w:p w14:paraId="51F2B6A3" w14:textId="7F02247B" w:rsidR="00A86CD6" w:rsidRPr="00DD3858" w:rsidRDefault="00B37D2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Severe MR</w:t>
            </w:r>
          </w:p>
          <w:p w14:paraId="67557264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585 (8%)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41244BD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 value</w:t>
            </w:r>
          </w:p>
          <w:p w14:paraId="5BE3DB67" w14:textId="77777777" w:rsidR="00A86CD6" w:rsidRPr="00DD3858" w:rsidRDefault="00A86CD6" w:rsidP="00D4764E">
            <w:pPr>
              <w:spacing w:line="360" w:lineRule="auto"/>
              <w:jc w:val="center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1199EAAD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6D4A30CE" w14:textId="77777777" w:rsidR="00A86CD6" w:rsidRPr="00DD3858" w:rsidRDefault="00A86CD6" w:rsidP="00D4764E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23F5050" w14:textId="77777777" w:rsidR="00A86CD6" w:rsidRPr="00DD3858" w:rsidRDefault="00A86CD6" w:rsidP="00D4764E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5.16 ± 9.91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61F8E21B" w14:textId="77777777" w:rsidR="00A86CD6" w:rsidRPr="00DD3858" w:rsidRDefault="00A86CD6" w:rsidP="00D4764E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1.98 ± 10.84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240705DE" w14:textId="77777777" w:rsidR="00A86CD6" w:rsidRPr="00DD3858" w:rsidRDefault="00A86CD6" w:rsidP="00D4764E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5.77 ± 9.61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C78EA3E" w14:textId="77777777" w:rsidR="00A86CD6" w:rsidRPr="00DD3858" w:rsidRDefault="00A86CD6" w:rsidP="00D4764E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76.56 ± 9.1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5BF2924" w14:textId="77777777" w:rsidR="00A86CD6" w:rsidRPr="00DD3858" w:rsidRDefault="00A86CD6" w:rsidP="00D4764E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4BAA7E73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4ABED5AD" w14:textId="77777777" w:rsidR="00A86CD6" w:rsidRPr="00DD3858" w:rsidRDefault="00A86CD6" w:rsidP="001D7B57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Mal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6182B49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512 (73.1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8415667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039 (77.6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D9C80D0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083 (72.6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8068BC5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90 (66.7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E2CE718" w14:textId="4F9B53F5" w:rsidR="00A86CD6" w:rsidRPr="00DD3858" w:rsidRDefault="00604D55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E5404AF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66C1EFFF" w14:textId="77777777" w:rsidR="00A86CD6" w:rsidRPr="00DD3858" w:rsidRDefault="00A86CD6" w:rsidP="001D7B57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Femal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920EAE5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033 (26.9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EE02430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00 (22.4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7D92CD7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538 (27.4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219A010F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95 (33.3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C2764D5" w14:textId="14F0AB68" w:rsidR="00A86CD6" w:rsidRPr="00DD3858" w:rsidRDefault="00604D55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71C499A3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7844AE73" w14:textId="77777777" w:rsidR="00A86CD6" w:rsidRPr="00DD3858" w:rsidRDefault="00A86CD6" w:rsidP="001D7B57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BMI (kg/m²)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DE55BCC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6.96 ± 4.80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62FFA236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7.45 ± 4.86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3FECA43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6.92 ± 4.79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60A21B3E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6.18 ± 4.61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5FC0E7D" w14:textId="77777777" w:rsidR="00A86CD6" w:rsidRPr="00DD3858" w:rsidRDefault="00A86CD6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466DC0BD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1176DABD" w14:textId="1E7AB24C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17B24B18" w14:textId="6416CB46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,248 (83.9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2DF7A7AB" w14:textId="59812913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084 (82.0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10E81DB2" w14:textId="4B11A64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,696 (84.6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33C7EF96" w14:textId="7F24CC9A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68 (81.2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183F10A1" w14:textId="41CA35D8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0.0128</w:t>
            </w:r>
          </w:p>
        </w:tc>
      </w:tr>
      <w:tr w:rsidR="005D4520" w:rsidRPr="00DD3858" w14:paraId="4DDE2D45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27C28853" w14:textId="77777777" w:rsidR="004E10B2" w:rsidRPr="00DD3858" w:rsidRDefault="004E10B2" w:rsidP="001D7B57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Diabetes 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CF49D4F" w14:textId="77777777" w:rsidR="004E10B2" w:rsidRPr="00DD3858" w:rsidRDefault="004E10B2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667 (35.4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7F43D2A3" w14:textId="77777777" w:rsidR="004E10B2" w:rsidRPr="00DD3858" w:rsidRDefault="004E10B2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22 (31.6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67F4A9A1" w14:textId="77777777" w:rsidR="004E10B2" w:rsidRPr="00DD3858" w:rsidRDefault="004E10B2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041 (36.3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01C6D6A" w14:textId="77777777" w:rsidR="004E10B2" w:rsidRPr="00DD3858" w:rsidRDefault="004E10B2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04 (34.9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D9E52E0" w14:textId="77777777" w:rsidR="004E10B2" w:rsidRPr="00DD3858" w:rsidRDefault="004E10B2" w:rsidP="001D7B57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0.0049</w:t>
            </w:r>
          </w:p>
        </w:tc>
      </w:tr>
      <w:tr w:rsidR="005D4520" w:rsidRPr="00DD3858" w14:paraId="3AF3943D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5875B545" w14:textId="5B661EB2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MI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6B7F727" w14:textId="77B4817B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841 (24.5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4A9159E6" w14:textId="62D83E52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53 (19.0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4532B860" w14:textId="1CDBCCB2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441 (25.7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45D82353" w14:textId="37489AA3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47 (25.3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FD008F0" w14:textId="77612E1C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6B818A17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057582AB" w14:textId="6632F2A3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PCI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08229372" w14:textId="4B934AD4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166 (28.7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317F2E2B" w14:textId="6CAA8B44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97 (22.2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71AF279" w14:textId="65ADB141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681 (29.9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5FD4F767" w14:textId="5375E6B3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88 (32.1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824168B" w14:textId="6D2043EE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62CD1C09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44F60070" w14:textId="38FDAE4D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HF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2C7B98F0" w14:textId="77148042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902 (53.2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1CA6F745" w14:textId="68895E55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43 (41.5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4C68E1DD" w14:textId="78F4D48B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019 (55.3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6EADC648" w14:textId="638AC763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40 (60.3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1B9CA0AF" w14:textId="5E101A92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21DA2DC0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3F4E8057" w14:textId="53D09A49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419E59B4" w14:textId="04BBC534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,339 (31.0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72E42EE5" w14:textId="328917D6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38 (25.2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36E80599" w14:textId="50642C35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783 (31.7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E2B828A" w14:textId="2E00C153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18 (37.3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63BDEAB" w14:textId="6E055F59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0BC3BCA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0D7C7606" w14:textId="39D4BC8D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revious cardiac surgery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7AC88DAE" w14:textId="31524351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414 (18.8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7AF053AE" w14:textId="3BED48F4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13 (16.0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0C723A2" w14:textId="191479E8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055 (18.8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22AEED92" w14:textId="419574C6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46 (25.0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2BDCCD49" w14:textId="1DADB250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365E1D42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795454A5" w14:textId="2D639C98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Lung disease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334046E9" w14:textId="617B3A19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669 (22.1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43ED33FB" w14:textId="4F70CAD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55 (19.1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DF00E21" w14:textId="35227A50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290 (23.0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D5B020B" w14:textId="06BB3199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24 (21.2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276A5C27" w14:textId="566A6896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0.007</w:t>
            </w:r>
          </w:p>
        </w:tc>
      </w:tr>
      <w:tr w:rsidR="005D4520" w:rsidRPr="00DD3858" w14:paraId="6C423B60" w14:textId="77777777" w:rsidTr="000F36DB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15F17C82" w14:textId="17E1C839" w:rsidR="000F36DB" w:rsidRPr="00DD3858" w:rsidRDefault="000F36DB" w:rsidP="000F36DB">
            <w:pPr>
              <w:spacing w:line="360" w:lineRule="auto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linical And Echocardiographic Characteristics At Admission</w:t>
            </w:r>
          </w:p>
        </w:tc>
      </w:tr>
      <w:tr w:rsidR="005D4520" w:rsidRPr="00DD3858" w14:paraId="20ED7FA3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1E470651" w14:textId="77777777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Creatinine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5CA0DE5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29 ± 0.56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5383D412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21 ± 0.48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36B9421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31 ± 0.58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511E6471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.35 ± 0.5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6003492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19B94822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52464557" w14:textId="77777777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NYHA class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CDEEC20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F157971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5E0BA98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09632B32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C7CC5B3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55DEFBD2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74110D9A" w14:textId="77777777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 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D43B133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40 (1.9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8F1CCDE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8 (2.8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2F4D243C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97 (1.7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D73E57E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 (0.9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237E87E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2C7AAC49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666F7D28" w14:textId="77777777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I 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E214783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13 (10.8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DC16094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06 (15.4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EA2EE80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60 (10.0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0BA46B16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7 (8.0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DACE284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240A15B7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7930272F" w14:textId="77777777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II 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75C3EE5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5,020 (66.5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8E5A4BE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72 (65.1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5CEDE6C9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,777 (67.2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2DBB9E16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71 (63.4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1AC8F81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33652938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31EFDCC1" w14:textId="77777777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 xml:space="preserve">  IV 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9F4B8B2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572 (20.8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1C5E63AD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23 (16.7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6C22A39C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187 (21.1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07EB879E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62 (27.7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1BE7A42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</w:p>
        </w:tc>
      </w:tr>
      <w:tr w:rsidR="005D4520" w:rsidRPr="00DD3858" w14:paraId="3020F58B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3084210D" w14:textId="0A017D48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Euro-Score (%)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7F4C24B" w14:textId="762FFA1C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1.25 ± 20.71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63CE9787" w14:textId="299B04E6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4.88 ± 19.04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797FF8C" w14:textId="3B17C7CB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2.20 ± 20.62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6D3347BE" w14:textId="1A58813A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6.50 ± 22.0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3543277" w14:textId="506256AD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4C841008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7B78A810" w14:textId="67A4050F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STS-Score (%)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5ED47475" w14:textId="1A6304F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.53 ± 6.59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17849615" w14:textId="63C23C83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4.83 ± 5.24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547E547B" w14:textId="2D98640E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6.76 ± 6.62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0D7BDD03" w14:textId="4A43273B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8.19 ± 8.12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3DA65E6" w14:textId="0D44DA7A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D4520" w:rsidRPr="00DD3858" w14:paraId="3D7760E6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146DBED6" w14:textId="77777777" w:rsidR="004E10B2" w:rsidRPr="00DD3858" w:rsidRDefault="004E10B2" w:rsidP="004E10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PH &gt; 55 mmHg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13EE73E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691 (22.9 %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753A04A5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93 (14.8 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4DD126F3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,319 (24.0 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6BD01F9A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79 (31.2 %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A59434B" w14:textId="77777777" w:rsidR="004E10B2" w:rsidRPr="00DD3858" w:rsidRDefault="004E10B2" w:rsidP="004E10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  <w:tr w:rsidR="005E17B2" w:rsidRPr="00DD3858" w14:paraId="6360B719" w14:textId="77777777" w:rsidTr="005E17B2">
        <w:trPr>
          <w:trHeight w:val="300"/>
        </w:trPr>
        <w:tc>
          <w:tcPr>
            <w:tcW w:w="976" w:type="pct"/>
            <w:shd w:val="clear" w:color="auto" w:fill="auto"/>
            <w:noWrap/>
            <w:vAlign w:val="bottom"/>
          </w:tcPr>
          <w:p w14:paraId="4B038CBC" w14:textId="35EEC41A" w:rsidR="005E17B2" w:rsidRPr="00DD3858" w:rsidRDefault="005E17B2" w:rsidP="005E17B2">
            <w:pPr>
              <w:spacing w:line="360" w:lineRule="auto"/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b/>
                <w:bCs/>
                <w:noProof/>
                <w:color w:val="auto"/>
                <w:sz w:val="22"/>
                <w:szCs w:val="22"/>
                <w:lang w:val="en-GB"/>
              </w:rPr>
              <w:t>Severe TR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14:paraId="623AF744" w14:textId="23E5E7E6" w:rsidR="005E17B2" w:rsidRPr="00DD3858" w:rsidRDefault="005E17B2" w:rsidP="005E17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329 (4.5 %)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0B2CC5EC" w14:textId="45FE1CD9" w:rsidR="005E17B2" w:rsidRPr="00DD3858" w:rsidRDefault="005E17B2" w:rsidP="005E17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5 (1.1 %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4FB19685" w14:textId="40A596CF" w:rsidR="005E17B2" w:rsidRPr="00DD3858" w:rsidRDefault="005E17B2" w:rsidP="005E17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210 (3.8 %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6AE85776" w14:textId="2B976535" w:rsidR="005E17B2" w:rsidRPr="00DD3858" w:rsidRDefault="005E17B2" w:rsidP="005E17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104 (18.4 %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E704054" w14:textId="6A126C35" w:rsidR="005E17B2" w:rsidRPr="00DD3858" w:rsidRDefault="005E17B2" w:rsidP="005E17B2">
            <w:pPr>
              <w:spacing w:line="360" w:lineRule="auto"/>
              <w:jc w:val="center"/>
              <w:rPr>
                <w:noProof/>
                <w:color w:val="auto"/>
                <w:sz w:val="22"/>
                <w:szCs w:val="22"/>
                <w:lang w:val="en-GB"/>
              </w:rPr>
            </w:pPr>
            <w:r w:rsidRPr="00DD3858">
              <w:rPr>
                <w:noProof/>
                <w:color w:val="auto"/>
                <w:sz w:val="22"/>
                <w:szCs w:val="22"/>
                <w:lang w:val="en-GB"/>
              </w:rPr>
              <w:t>&lt;0.0001</w:t>
            </w:r>
          </w:p>
        </w:tc>
      </w:tr>
    </w:tbl>
    <w:p w14:paraId="71D6E89D" w14:textId="02863FE0" w:rsidR="00A86CD6" w:rsidRPr="00DD3858" w:rsidRDefault="00A86CD6" w:rsidP="00A86CD6">
      <w:pPr>
        <w:rPr>
          <w:noProof/>
          <w:color w:val="auto"/>
          <w:lang w:val="en-GB"/>
        </w:rPr>
      </w:pPr>
    </w:p>
    <w:p w14:paraId="708618CF" w14:textId="77777777" w:rsidR="004236EC" w:rsidRPr="00DD3858" w:rsidRDefault="004236EC" w:rsidP="004236EC">
      <w:pPr>
        <w:spacing w:after="160" w:line="259" w:lineRule="auto"/>
        <w:rPr>
          <w:noProof/>
          <w:color w:val="auto"/>
          <w:lang w:val="en-GB"/>
        </w:rPr>
      </w:pPr>
    </w:p>
    <w:p w14:paraId="6372B05D" w14:textId="77777777" w:rsidR="004236EC" w:rsidRPr="00DD3858" w:rsidRDefault="004236EC" w:rsidP="004236EC">
      <w:pPr>
        <w:spacing w:after="160" w:line="259" w:lineRule="auto"/>
        <w:rPr>
          <w:noProof/>
          <w:color w:val="auto"/>
          <w:sz w:val="24"/>
          <w:szCs w:val="24"/>
          <w:lang w:val="en-GB"/>
        </w:rPr>
      </w:pPr>
      <w:r w:rsidRPr="00DD3858">
        <w:rPr>
          <w:noProof/>
          <w:color w:val="auto"/>
          <w:sz w:val="24"/>
          <w:szCs w:val="24"/>
          <w:lang w:val="en-GB"/>
        </w:rPr>
        <w:t>Abbreviations as in Table 1.</w:t>
      </w:r>
    </w:p>
    <w:p w14:paraId="09296841" w14:textId="1D32ECE2" w:rsidR="007E62C6" w:rsidRPr="00DD3858" w:rsidRDefault="00A86CD6" w:rsidP="00CF0AC6">
      <w:pPr>
        <w:pStyle w:val="Heading2"/>
        <w:rPr>
          <w:noProof/>
          <w:color w:val="auto"/>
        </w:rPr>
      </w:pPr>
      <w:r w:rsidRPr="00DD3858">
        <w:rPr>
          <w:noProof/>
          <w:color w:val="auto"/>
        </w:rPr>
        <w:br w:type="page"/>
      </w:r>
    </w:p>
    <w:p w14:paraId="22FFF0C1" w14:textId="6D028F64" w:rsidR="007E62C6" w:rsidRPr="00DD3858" w:rsidRDefault="002C235F" w:rsidP="00A22A70">
      <w:pPr>
        <w:pStyle w:val="Heading2"/>
        <w:rPr>
          <w:noProof/>
          <w:color w:val="auto"/>
        </w:rPr>
      </w:pPr>
      <w:bookmarkStart w:id="6" w:name="_Toc79945089"/>
      <w:r w:rsidRPr="00DD3858">
        <w:rPr>
          <w:noProof/>
          <w:color w:val="auto"/>
        </w:rPr>
        <w:t>Supplementa</w:t>
      </w:r>
      <w:r w:rsidR="00DA63E7" w:rsidRPr="00DD3858">
        <w:rPr>
          <w:noProof/>
          <w:color w:val="auto"/>
        </w:rPr>
        <w:t xml:space="preserve">l </w:t>
      </w:r>
      <w:r w:rsidR="006F6F15" w:rsidRPr="00DD3858">
        <w:rPr>
          <w:noProof/>
          <w:color w:val="auto"/>
        </w:rPr>
        <w:t>T</w:t>
      </w:r>
      <w:r w:rsidRPr="00DD3858">
        <w:rPr>
          <w:noProof/>
          <w:color w:val="auto"/>
        </w:rPr>
        <w:t xml:space="preserve">able 4. </w:t>
      </w:r>
      <w:r w:rsidR="00083766" w:rsidRPr="00DD3858">
        <w:rPr>
          <w:noProof/>
          <w:color w:val="auto"/>
        </w:rPr>
        <w:t xml:space="preserve">Changes of </w:t>
      </w:r>
      <w:r w:rsidR="00F407E3" w:rsidRPr="00DD3858">
        <w:rPr>
          <w:noProof/>
          <w:color w:val="auto"/>
        </w:rPr>
        <w:t>Δ</w:t>
      </w:r>
      <w:r w:rsidR="00083766" w:rsidRPr="00DD3858">
        <w:rPr>
          <w:noProof/>
          <w:color w:val="auto"/>
        </w:rPr>
        <w:t>m</w:t>
      </w:r>
      <w:r w:rsidR="007E62C6" w:rsidRPr="00DD3858">
        <w:rPr>
          <w:noProof/>
          <w:color w:val="auto"/>
        </w:rPr>
        <w:t xml:space="preserve">PG </w:t>
      </w:r>
      <w:r w:rsidR="00083766" w:rsidRPr="00DD3858">
        <w:rPr>
          <w:noProof/>
          <w:color w:val="auto"/>
        </w:rPr>
        <w:t>in presence of MR</w:t>
      </w:r>
      <w:bookmarkEnd w:id="6"/>
    </w:p>
    <w:p w14:paraId="79AA3D79" w14:textId="77777777" w:rsidR="00C03E6A" w:rsidRPr="00DD3858" w:rsidRDefault="00C03E6A" w:rsidP="00C03E6A">
      <w:pPr>
        <w:rPr>
          <w:color w:val="auto"/>
          <w:lang w:val="en-GB"/>
        </w:rPr>
      </w:pPr>
    </w:p>
    <w:tbl>
      <w:tblPr>
        <w:tblW w:w="14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3454"/>
        <w:gridCol w:w="3886"/>
        <w:gridCol w:w="2347"/>
      </w:tblGrid>
      <w:tr w:rsidR="005D4520" w:rsidRPr="00DD3858" w14:paraId="3F67ECCC" w14:textId="77777777" w:rsidTr="001D1DA3">
        <w:trPr>
          <w:trHeight w:val="513"/>
        </w:trPr>
        <w:tc>
          <w:tcPr>
            <w:tcW w:w="4390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47D00" w14:textId="00B13818" w:rsidR="0064548B" w:rsidRPr="00DD3858" w:rsidRDefault="00C13C68" w:rsidP="00783BAB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Comparison groups</w:t>
            </w:r>
          </w:p>
        </w:tc>
        <w:tc>
          <w:tcPr>
            <w:tcW w:w="3454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C1E33" w14:textId="42E154B8" w:rsidR="0064548B" w:rsidRPr="00DD3858" w:rsidRDefault="00DB5845" w:rsidP="001D1DA3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M</w:t>
            </w:r>
            <w:r w:rsidR="0064548B"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ean diff</w:t>
            </w: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erence</w:t>
            </w:r>
          </w:p>
        </w:tc>
        <w:tc>
          <w:tcPr>
            <w:tcW w:w="3886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F6305" w14:textId="53E9BA80" w:rsidR="0064548B" w:rsidRPr="00DD3858" w:rsidRDefault="0064548B" w:rsidP="001D1DA3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95,00% CI</w:t>
            </w:r>
          </w:p>
        </w:tc>
        <w:tc>
          <w:tcPr>
            <w:tcW w:w="2347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FFDCA" w14:textId="2D0DD710" w:rsidR="0064548B" w:rsidRPr="00DD3858" w:rsidRDefault="0064548B" w:rsidP="001D1DA3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P Value</w:t>
            </w:r>
          </w:p>
        </w:tc>
      </w:tr>
      <w:tr w:rsidR="005D4520" w:rsidRPr="00DD3858" w14:paraId="25210770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4E992" w14:textId="00D0374B" w:rsidR="005F7D6D" w:rsidRPr="00DD3858" w:rsidRDefault="005F7D6D" w:rsidP="00783BAB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15B9C" w14:textId="77777777" w:rsidR="005F7D6D" w:rsidRPr="00DD3858" w:rsidRDefault="005F7D6D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433C9" w14:textId="77777777" w:rsidR="005F7D6D" w:rsidRPr="00DD3858" w:rsidRDefault="005F7D6D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35DC4" w14:textId="77777777" w:rsidR="005F7D6D" w:rsidRPr="00DD3858" w:rsidRDefault="005F7D6D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143CE87B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B727E" w14:textId="18A2ACEF" w:rsidR="00B566B6" w:rsidRPr="00DD3858" w:rsidRDefault="00B566B6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40565" w14:textId="26E9494F" w:rsidR="00B566B6" w:rsidRPr="00DD3858" w:rsidRDefault="00B566B6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</w:rPr>
              <w:t>-1</w:t>
            </w:r>
            <w:r w:rsidR="004550AA" w:rsidRPr="00DD3858">
              <w:rPr>
                <w:color w:val="auto"/>
                <w:sz w:val="22"/>
                <w:szCs w:val="22"/>
              </w:rPr>
              <w:t>.</w:t>
            </w:r>
            <w:r w:rsidRPr="00DD3858">
              <w:rPr>
                <w:color w:val="auto"/>
                <w:sz w:val="22"/>
                <w:szCs w:val="22"/>
              </w:rPr>
              <w:t>69</w:t>
            </w:r>
            <w:r w:rsidR="003107C1" w:rsidRPr="00DD3858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FC152" w14:textId="57F8F277" w:rsidR="00B566B6" w:rsidRPr="00DD3858" w:rsidRDefault="00B566B6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</w:rPr>
              <w:t>-2</w:t>
            </w:r>
            <w:r w:rsidR="004550AA" w:rsidRPr="00DD3858">
              <w:rPr>
                <w:color w:val="auto"/>
                <w:sz w:val="22"/>
                <w:szCs w:val="22"/>
              </w:rPr>
              <w:t>.</w:t>
            </w:r>
            <w:r w:rsidRPr="00DD3858">
              <w:rPr>
                <w:color w:val="auto"/>
                <w:sz w:val="22"/>
                <w:szCs w:val="22"/>
              </w:rPr>
              <w:t>12</w:t>
            </w:r>
            <w:r w:rsidR="005E36AB" w:rsidRPr="00DD3858">
              <w:rPr>
                <w:color w:val="auto"/>
                <w:sz w:val="22"/>
                <w:szCs w:val="22"/>
              </w:rPr>
              <w:t>3</w:t>
            </w:r>
            <w:r w:rsidRPr="00DD3858">
              <w:rPr>
                <w:color w:val="auto"/>
                <w:sz w:val="22"/>
                <w:szCs w:val="22"/>
              </w:rPr>
              <w:t xml:space="preserve"> to -1</w:t>
            </w:r>
            <w:r w:rsidR="004550AA" w:rsidRPr="00DD3858">
              <w:rPr>
                <w:color w:val="auto"/>
                <w:sz w:val="22"/>
                <w:szCs w:val="22"/>
              </w:rPr>
              <w:t>.</w:t>
            </w:r>
            <w:r w:rsidRPr="00DD3858">
              <w:rPr>
                <w:color w:val="auto"/>
                <w:sz w:val="22"/>
                <w:szCs w:val="22"/>
              </w:rPr>
              <w:t>26</w:t>
            </w:r>
            <w:r w:rsidR="005E36AB" w:rsidRPr="00DD3858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82129" w14:textId="4A674A4E" w:rsidR="00B566B6" w:rsidRPr="00DD3858" w:rsidRDefault="004550AA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66DD41E6" w14:textId="77777777" w:rsidTr="001D1DA3">
        <w:trPr>
          <w:trHeight w:val="277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C35A1" w14:textId="33D0FC41" w:rsidR="004550AA" w:rsidRPr="00DD3858" w:rsidRDefault="004550AA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421869" w14:textId="047AA237" w:rsidR="004550AA" w:rsidRPr="00DD3858" w:rsidRDefault="004550AA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</w:rPr>
              <w:t>-6.95</w:t>
            </w:r>
            <w:r w:rsidR="005E36AB" w:rsidRPr="00DD3858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F5375" w14:textId="6FADC96E" w:rsidR="004550AA" w:rsidRPr="00DD3858" w:rsidRDefault="004550AA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</w:rPr>
              <w:t>-7.725 to -6.18</w:t>
            </w:r>
            <w:r w:rsidR="005E36AB" w:rsidRPr="00DD3858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17047" w14:textId="5D5A4F6A" w:rsidR="004550AA" w:rsidRPr="00DD3858" w:rsidRDefault="004550AA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41DCD625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34002" w14:textId="736A22A0" w:rsidR="004550AA" w:rsidRPr="00DD3858" w:rsidRDefault="004550AA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B43BA" w14:textId="254DF13C" w:rsidR="004550AA" w:rsidRPr="00DD3858" w:rsidRDefault="004550AA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</w:rPr>
              <w:t>-5.260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21F67D" w14:textId="141A2163" w:rsidR="004550AA" w:rsidRPr="00DD3858" w:rsidRDefault="004550AA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</w:rPr>
              <w:t>-5.959 to -4.561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9CA91" w14:textId="3B8C37C7" w:rsidR="004550AA" w:rsidRPr="00DD3858" w:rsidRDefault="004550AA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2540B67F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F1E9E" w14:textId="51888856" w:rsidR="00771F7B" w:rsidRPr="00DD3858" w:rsidRDefault="00771F7B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&gt;50% (group 1)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68B0E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419B5C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1FB40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1B5406CC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E5E2E" w14:textId="67E860DE" w:rsidR="007C5A3C" w:rsidRPr="00DD3858" w:rsidRDefault="007C5A3C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FBFC2" w14:textId="79157CAA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8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2C6665" w14:textId="1FEB075C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1.11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0.5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10043" w14:textId="041197F9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026ACF49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FFB12" w14:textId="31FFE29B" w:rsidR="007C5A3C" w:rsidRPr="00DD3858" w:rsidRDefault="007C5A3C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FEA5B" w14:textId="16860F05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6.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697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E98F9" w14:textId="47A0DA13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7.54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5.85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F624D" w14:textId="4AEFA834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69E868FA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26755" w14:textId="6714B1E6" w:rsidR="007C5A3C" w:rsidRPr="00DD3858" w:rsidRDefault="007C5A3C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2E757" w14:textId="1FF9AAAF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5.860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1EF09" w14:textId="4815C527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6.694 to -5.026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C305F" w14:textId="0639513F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04ADC710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F121E" w14:textId="492A1051" w:rsidR="007C5A3C" w:rsidRPr="00DD3858" w:rsidRDefault="007C5A3C" w:rsidP="00783BAB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 31-50% (group 2)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6DF5E" w14:textId="77777777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3E427" w14:textId="77777777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79A79" w14:textId="77777777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63EE69E5" w14:textId="77777777" w:rsidTr="001D1DA3">
        <w:trPr>
          <w:trHeight w:val="277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5FA5" w14:textId="77777777" w:rsidR="007C5A3C" w:rsidRPr="00DD3858" w:rsidRDefault="007C5A3C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40493" w14:textId="00DAD65C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1.11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047C1" w14:textId="4785010C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1.6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22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0.6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1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8F14F" w14:textId="473F4762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7FCD725B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5C51" w14:textId="77777777" w:rsidR="007C5A3C" w:rsidRPr="00DD3858" w:rsidRDefault="007C5A3C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F7F5E" w14:textId="548607D8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6.70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6213A" w14:textId="34E7C52F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7.7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6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5.641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BC911" w14:textId="7D053E58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10AF6D80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FD74" w14:textId="77777777" w:rsidR="007C5A3C" w:rsidRPr="00DD3858" w:rsidRDefault="007C5A3C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0104C" w14:textId="3A845C23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5.5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E268C" w14:textId="3034936C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6.59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5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026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AFE6D" w14:textId="5E493AC0" w:rsidR="007C5A3C" w:rsidRPr="00DD3858" w:rsidRDefault="007C5A3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0BCB2993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7BC6C" w14:textId="009187E1" w:rsidR="00771F7B" w:rsidRPr="00DD3858" w:rsidRDefault="00771F7B" w:rsidP="00783BAB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≤30% (group 3)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4293E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F02BB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18D6B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300D4E34" w14:textId="77777777" w:rsidTr="001D1DA3">
        <w:trPr>
          <w:trHeight w:val="277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6AEDE" w14:textId="6A16857F" w:rsidR="00771F7B" w:rsidRPr="00DD3858" w:rsidRDefault="00771F7B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F328B" w14:textId="6C0868E1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3.1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2EBAA" w14:textId="05F7DD71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4.2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79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1.9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2C35B" w14:textId="1AD53868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6844B31D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DFA0F" w14:textId="00E19AE4" w:rsidR="00771F7B" w:rsidRPr="00DD3858" w:rsidRDefault="00771F7B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ECAC5" w14:textId="10F6F040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7.46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E5BFAF" w14:textId="73A333FB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9.33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9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5.5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A00DF9" w14:textId="09A05C1F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735BFC9F" w14:textId="77777777" w:rsidTr="001D1DA3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85F70" w14:textId="67FACD6D" w:rsidR="00771F7B" w:rsidRPr="00DD3858" w:rsidRDefault="00771F7B" w:rsidP="00783BA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227DA" w14:textId="570E0A03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4.33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F99B4" w14:textId="14DA7BF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5.9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8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2.6</w:t>
            </w:r>
            <w:r w:rsidR="005C00BD" w:rsidRPr="00DD3858">
              <w:rPr>
                <w:color w:val="auto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8575A" w14:textId="4A2212D0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</w:tbl>
    <w:p w14:paraId="768645ED" w14:textId="77777777" w:rsidR="001D7B57" w:rsidRPr="00DD3858" w:rsidRDefault="002B53C6" w:rsidP="000F1D40">
      <w:pPr>
        <w:spacing w:before="240" w:after="160" w:line="259" w:lineRule="auto"/>
        <w:rPr>
          <w:noProof/>
          <w:color w:val="auto"/>
          <w:sz w:val="24"/>
          <w:szCs w:val="24"/>
          <w:lang w:val="en-GB"/>
        </w:rPr>
      </w:pPr>
      <w:r w:rsidRPr="00DD3858">
        <w:rPr>
          <w:noProof/>
          <w:color w:val="auto"/>
          <w:sz w:val="24"/>
          <w:szCs w:val="24"/>
          <w:lang w:val="en-GB"/>
        </w:rPr>
        <w:t>The results are from two way ANOVA with Tukey's multiple comparisons test</w:t>
      </w:r>
      <w:r w:rsidR="00F70592" w:rsidRPr="00DD3858">
        <w:rPr>
          <w:noProof/>
          <w:color w:val="auto"/>
          <w:sz w:val="24"/>
          <w:szCs w:val="24"/>
          <w:lang w:val="en-GB"/>
        </w:rPr>
        <w:t>s and significance results coincide with results from nonparametric aligned rank ANOVA with Tukey’s multiple comparisons tests</w:t>
      </w:r>
      <w:r w:rsidR="00660E0A" w:rsidRPr="00DD3858">
        <w:rPr>
          <w:noProof/>
          <w:color w:val="auto"/>
          <w:sz w:val="24"/>
          <w:szCs w:val="24"/>
          <w:lang w:val="en-GB"/>
        </w:rPr>
        <w:t xml:space="preserve"> with significance corrections</w:t>
      </w:r>
      <w:r w:rsidRPr="00DD3858">
        <w:rPr>
          <w:noProof/>
          <w:color w:val="auto"/>
          <w:sz w:val="24"/>
          <w:szCs w:val="24"/>
          <w:lang w:val="en-GB"/>
        </w:rPr>
        <w:t xml:space="preserve">. </w:t>
      </w:r>
      <w:r w:rsidR="008A0B31" w:rsidRPr="00DD3858">
        <w:rPr>
          <w:noProof/>
          <w:color w:val="auto"/>
          <w:sz w:val="24"/>
          <w:szCs w:val="24"/>
          <w:lang w:val="en-GB"/>
        </w:rPr>
        <w:t>CI- confidence intervals, MR-mitral regurgitation, other a</w:t>
      </w:r>
      <w:r w:rsidR="00083766" w:rsidRPr="00DD3858">
        <w:rPr>
          <w:noProof/>
          <w:color w:val="auto"/>
          <w:sz w:val="24"/>
          <w:szCs w:val="24"/>
          <w:lang w:val="en-GB"/>
        </w:rPr>
        <w:t>bbreviations as in Table 1</w:t>
      </w:r>
      <w:r w:rsidR="000F1D40" w:rsidRPr="00DD3858">
        <w:rPr>
          <w:noProof/>
          <w:color w:val="auto"/>
          <w:sz w:val="24"/>
          <w:szCs w:val="24"/>
          <w:lang w:val="en-GB"/>
        </w:rPr>
        <w:t>.</w:t>
      </w:r>
    </w:p>
    <w:p w14:paraId="1835827F" w14:textId="54CF2C02" w:rsidR="001D7B57" w:rsidRPr="00DD3858" w:rsidRDefault="001D7B57" w:rsidP="001D7B57">
      <w:pPr>
        <w:pStyle w:val="Heading2"/>
        <w:rPr>
          <w:noProof/>
          <w:color w:val="auto"/>
        </w:rPr>
      </w:pPr>
      <w:r w:rsidRPr="00DD3858">
        <w:rPr>
          <w:noProof/>
          <w:color w:val="auto"/>
        </w:rPr>
        <w:t>Supplemental Table 5. Changes of ΔmPG in presence of MR adjusted for confounders</w:t>
      </w:r>
    </w:p>
    <w:p w14:paraId="57DBFD1B" w14:textId="77777777" w:rsidR="001D7B57" w:rsidRPr="00DD3858" w:rsidRDefault="001D7B57" w:rsidP="001D7B57">
      <w:pPr>
        <w:rPr>
          <w:color w:val="auto"/>
          <w:lang w:val="en-GB"/>
        </w:rPr>
      </w:pPr>
    </w:p>
    <w:tbl>
      <w:tblPr>
        <w:tblW w:w="14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3454"/>
        <w:gridCol w:w="3886"/>
        <w:gridCol w:w="2347"/>
      </w:tblGrid>
      <w:tr w:rsidR="005D4520" w:rsidRPr="00DD3858" w14:paraId="5205C612" w14:textId="77777777" w:rsidTr="001D7B57">
        <w:trPr>
          <w:trHeight w:val="513"/>
        </w:trPr>
        <w:tc>
          <w:tcPr>
            <w:tcW w:w="4390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9CCC7" w14:textId="77777777" w:rsidR="001D7B57" w:rsidRPr="00DD3858" w:rsidRDefault="001D7B57" w:rsidP="001D7B57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Comparison groups</w:t>
            </w:r>
          </w:p>
        </w:tc>
        <w:tc>
          <w:tcPr>
            <w:tcW w:w="3454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1AB36" w14:textId="77777777" w:rsidR="001D7B57" w:rsidRPr="00DD3858" w:rsidRDefault="001D7B57" w:rsidP="001D7B57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Mean difference</w:t>
            </w:r>
          </w:p>
        </w:tc>
        <w:tc>
          <w:tcPr>
            <w:tcW w:w="3886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203F1" w14:textId="77777777" w:rsidR="001D7B57" w:rsidRPr="00DD3858" w:rsidRDefault="001D7B57" w:rsidP="001D7B57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95,00% CI</w:t>
            </w:r>
          </w:p>
        </w:tc>
        <w:tc>
          <w:tcPr>
            <w:tcW w:w="2347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E1FC6" w14:textId="77777777" w:rsidR="001D7B57" w:rsidRPr="00DD3858" w:rsidRDefault="001D7B57" w:rsidP="001D7B57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P Value</w:t>
            </w:r>
          </w:p>
        </w:tc>
      </w:tr>
      <w:tr w:rsidR="005D4520" w:rsidRPr="00DD3858" w14:paraId="394FBAAC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72885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&gt;50% (group 1)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AA43A5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1D5CC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3F089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70846286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9188C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EF9850" w14:textId="5E120711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491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B30CA7" w14:textId="6E695439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86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0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F94978" w14:textId="02F4FF4F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0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24</w:t>
            </w:r>
          </w:p>
        </w:tc>
      </w:tr>
      <w:tr w:rsidR="005D4520" w:rsidRPr="00DD3858" w14:paraId="727C0C11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49808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92D5F" w14:textId="021E50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5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682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1E4D69" w14:textId="6E24525F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802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562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C7BF3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6D5B67E6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7CC82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D5319" w14:textId="78A2A2B6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5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191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899E93" w14:textId="4C439444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6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28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0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56BF5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239D6BE5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D0D9" w14:textId="77777777" w:rsidR="001D7B57" w:rsidRPr="00DD3858" w:rsidRDefault="001D7B57" w:rsidP="001D7B57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 31-50% (group 2)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1FD0F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5F553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158EE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174E37A7" w14:textId="77777777" w:rsidTr="001D7B57">
        <w:trPr>
          <w:trHeight w:val="277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E3F7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66846" w14:textId="0692B89F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657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B34B3" w14:textId="05F08859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1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339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024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186D3" w14:textId="589D5A0F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947FFE" w:rsidRPr="00DD3858">
              <w:rPr>
                <w:color w:val="auto"/>
                <w:sz w:val="22"/>
                <w:szCs w:val="22"/>
                <w:lang w:eastAsia="en-US"/>
              </w:rPr>
              <w:t>657</w:t>
            </w:r>
          </w:p>
        </w:tc>
      </w:tr>
      <w:tr w:rsidR="005D4520" w:rsidRPr="00DD3858" w14:paraId="4017F93A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9C3D5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A84C4" w14:textId="622F85FA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5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352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42A7E" w14:textId="2C30B88F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769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3.935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F1510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064296C3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0DEB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FE721" w14:textId="6001383E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694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2D971" w14:textId="19D9A9F0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6.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02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</w:t>
            </w:r>
            <w:r w:rsidR="00B55846" w:rsidRPr="00DD3858">
              <w:rPr>
                <w:color w:val="auto"/>
                <w:sz w:val="22"/>
                <w:szCs w:val="22"/>
                <w:lang w:eastAsia="en-US"/>
              </w:rPr>
              <w:t>3.369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CB904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5D29AE54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752E" w14:textId="77777777" w:rsidR="001D7B57" w:rsidRPr="00DD3858" w:rsidRDefault="001D7B57" w:rsidP="001D7B57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≤30% (group 3)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24459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4CD9E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10496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6855071B" w14:textId="77777777" w:rsidTr="001D7B57">
        <w:trPr>
          <w:trHeight w:val="277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1C36E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3108C" w14:textId="416D372F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2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906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1ED6E6" w14:textId="747372E6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498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1.314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72221" w14:textId="1B526CEB" w:rsidR="001D7B57" w:rsidRPr="00DD3858" w:rsidRDefault="00A37D72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124882A2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E7CB7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32D27" w14:textId="59D320DB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815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E8259B" w14:textId="33F9688E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9.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36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270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78F7C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378DF692" w14:textId="77777777" w:rsidTr="001D7B57">
        <w:trPr>
          <w:trHeight w:val="261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83AA0" w14:textId="77777777" w:rsidR="001D7B57" w:rsidRPr="00DD3858" w:rsidRDefault="001D7B57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7DC153" w14:textId="64255AD2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A37D72" w:rsidRPr="00DD3858">
              <w:rPr>
                <w:color w:val="auto"/>
                <w:sz w:val="22"/>
                <w:szCs w:val="22"/>
                <w:lang w:eastAsia="en-US"/>
              </w:rPr>
              <w:t>3.909</w:t>
            </w:r>
          </w:p>
        </w:tc>
        <w:tc>
          <w:tcPr>
            <w:tcW w:w="38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E65A5" w14:textId="137B22B1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095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1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.</w:t>
            </w:r>
            <w:r w:rsidR="00D903D1" w:rsidRPr="00DD3858">
              <w:rPr>
                <w:color w:val="auto"/>
                <w:sz w:val="22"/>
                <w:szCs w:val="22"/>
                <w:lang w:eastAsia="en-US"/>
              </w:rPr>
              <w:t>722</w:t>
            </w:r>
          </w:p>
        </w:tc>
        <w:tc>
          <w:tcPr>
            <w:tcW w:w="23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3E4946" w14:textId="77777777" w:rsidR="001D7B57" w:rsidRPr="00DD3858" w:rsidRDefault="001D7B57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</w:tbl>
    <w:p w14:paraId="1BF9F487" w14:textId="77777777" w:rsidR="001D7B57" w:rsidRPr="00DD3858" w:rsidRDefault="001D7B57" w:rsidP="001D7B57">
      <w:pPr>
        <w:spacing w:before="240" w:after="160" w:line="259" w:lineRule="auto"/>
        <w:jc w:val="both"/>
        <w:rPr>
          <w:noProof/>
          <w:color w:val="auto"/>
          <w:lang w:val="en-GB"/>
        </w:rPr>
      </w:pPr>
      <w:r w:rsidRPr="00DD3858">
        <w:rPr>
          <w:noProof/>
          <w:color w:val="auto"/>
          <w:sz w:val="24"/>
          <w:szCs w:val="24"/>
          <w:lang w:val="en-GB"/>
        </w:rPr>
        <w:t>Significance results are from ANOVA with the listed multiple comparisons tests using also adjustments by sex, age (&lt;74, 75-79, 80-84, &gt; 85 years), body mass index (≤25 vs. &gt; 25 kg/m²), CI-confidence intervals, MR-mitral regurgitation, other abbreviations as in Table 1.</w:t>
      </w:r>
    </w:p>
    <w:p w14:paraId="0762FD79" w14:textId="57315E42" w:rsidR="00083766" w:rsidRPr="00DD3858" w:rsidRDefault="00083766" w:rsidP="000F1D40">
      <w:pPr>
        <w:spacing w:before="240" w:after="160" w:line="259" w:lineRule="auto"/>
        <w:rPr>
          <w:noProof/>
          <w:color w:val="auto"/>
          <w:sz w:val="24"/>
          <w:szCs w:val="24"/>
          <w:lang w:val="en-GB"/>
        </w:rPr>
      </w:pPr>
      <w:r w:rsidRPr="00DD3858">
        <w:rPr>
          <w:noProof/>
          <w:color w:val="auto"/>
          <w:sz w:val="24"/>
          <w:szCs w:val="24"/>
          <w:lang w:val="en-GB"/>
        </w:rPr>
        <w:br w:type="page"/>
      </w:r>
    </w:p>
    <w:p w14:paraId="00C16522" w14:textId="67FA90E6" w:rsidR="006E717E" w:rsidRPr="00DD3858" w:rsidRDefault="00083766" w:rsidP="00083766">
      <w:pPr>
        <w:pStyle w:val="Heading2"/>
        <w:spacing w:line="276" w:lineRule="auto"/>
        <w:rPr>
          <w:noProof/>
          <w:color w:val="auto"/>
        </w:rPr>
      </w:pPr>
      <w:bookmarkStart w:id="7" w:name="_Toc79945090"/>
      <w:r w:rsidRPr="00DD3858">
        <w:rPr>
          <w:noProof/>
          <w:color w:val="auto"/>
        </w:rPr>
        <w:t>Supplement</w:t>
      </w:r>
      <w:r w:rsidR="00DA63E7" w:rsidRPr="00DD3858">
        <w:rPr>
          <w:noProof/>
          <w:color w:val="auto"/>
        </w:rPr>
        <w:t>al</w:t>
      </w:r>
      <w:r w:rsidRPr="00DD3858">
        <w:rPr>
          <w:noProof/>
          <w:color w:val="auto"/>
        </w:rPr>
        <w:t xml:space="preserve"> Table </w:t>
      </w:r>
      <w:r w:rsidR="001D7B57" w:rsidRPr="00DD3858">
        <w:rPr>
          <w:noProof/>
          <w:color w:val="auto"/>
        </w:rPr>
        <w:t>6</w:t>
      </w:r>
      <w:r w:rsidRPr="00DD3858">
        <w:rPr>
          <w:noProof/>
          <w:color w:val="auto"/>
        </w:rPr>
        <w:t xml:space="preserve">. Changes of </w:t>
      </w:r>
      <w:r w:rsidR="00F407E3" w:rsidRPr="00DD3858">
        <w:rPr>
          <w:noProof/>
          <w:color w:val="auto"/>
        </w:rPr>
        <w:t>Δ</w:t>
      </w:r>
      <w:r w:rsidRPr="00DD3858">
        <w:rPr>
          <w:noProof/>
          <w:color w:val="auto"/>
        </w:rPr>
        <w:t>AVA in presence of MR</w:t>
      </w:r>
      <w:bookmarkEnd w:id="7"/>
    </w:p>
    <w:p w14:paraId="0446FB1C" w14:textId="77777777" w:rsidR="00C03E6A" w:rsidRPr="00DD3858" w:rsidRDefault="00C03E6A" w:rsidP="00C03E6A">
      <w:pPr>
        <w:rPr>
          <w:color w:val="auto"/>
          <w:lang w:val="en-GB"/>
        </w:rPr>
      </w:pP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8"/>
        <w:gridCol w:w="3183"/>
        <w:gridCol w:w="3864"/>
        <w:gridCol w:w="2727"/>
      </w:tblGrid>
      <w:tr w:rsidR="005D4520" w:rsidRPr="00DD3858" w14:paraId="668BE28B" w14:textId="77777777" w:rsidTr="001D1DA3">
        <w:trPr>
          <w:trHeight w:val="550"/>
        </w:trPr>
        <w:tc>
          <w:tcPr>
            <w:tcW w:w="4538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B85D5" w14:textId="44B8C603" w:rsidR="00DB5845" w:rsidRPr="00DD3858" w:rsidRDefault="00C13C68" w:rsidP="001D1DA3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Comparison groups</w:t>
            </w:r>
          </w:p>
        </w:tc>
        <w:tc>
          <w:tcPr>
            <w:tcW w:w="3183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A4319" w14:textId="7DEFB19C" w:rsidR="00DB5845" w:rsidRPr="00DD3858" w:rsidRDefault="00DB5845" w:rsidP="001D1DA3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Mean difference</w:t>
            </w:r>
          </w:p>
        </w:tc>
        <w:tc>
          <w:tcPr>
            <w:tcW w:w="3864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D06B4" w14:textId="5D109D43" w:rsidR="00DB5845" w:rsidRPr="00DD3858" w:rsidRDefault="00DB5845" w:rsidP="001D1DA3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 xml:space="preserve">95,00% CI </w:t>
            </w:r>
            <w:r w:rsidR="004F2006" w:rsidRPr="00DD3858"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2727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188DB" w14:textId="452CF1E0" w:rsidR="00DB5845" w:rsidRPr="00DD3858" w:rsidRDefault="00DB5845" w:rsidP="001D1DA3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P Value</w:t>
            </w:r>
            <w:r w:rsidR="004F2006" w:rsidRPr="00DD3858"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</w:tr>
      <w:tr w:rsidR="005D4520" w:rsidRPr="00DD3858" w14:paraId="670149F9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2C4AB" w14:textId="4A280537" w:rsidR="001D2DBC" w:rsidRPr="00DD3858" w:rsidRDefault="001D2DBC" w:rsidP="001D2DBC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F81D4" w14:textId="77777777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47435" w14:textId="77777777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B1F6D" w14:textId="77777777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5D4520" w:rsidRPr="00DD3858" w14:paraId="7BDFEBC8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C6291" w14:textId="7C5CE1C6" w:rsidR="001D2DBC" w:rsidRPr="00DD3858" w:rsidRDefault="001D2DBC" w:rsidP="001D2DBC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E5CF9" w14:textId="124E5E1F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-0.039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C17F85" w14:textId="637D8208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-0.049 to -0.031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5DA98" w14:textId="60F264A4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&lt;0.0001</w:t>
            </w:r>
          </w:p>
        </w:tc>
      </w:tr>
      <w:tr w:rsidR="005D4520" w:rsidRPr="00DD3858" w14:paraId="1C5555BC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E3CD5" w14:textId="4E0BCB75" w:rsidR="001D2DBC" w:rsidRPr="00DD3858" w:rsidRDefault="001D2DBC" w:rsidP="001D2DBC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08CCD" w14:textId="35892637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-0.0069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64AA5" w14:textId="698BD63B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-0.023 to 0.009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AA824C" w14:textId="34A695DD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0.976</w:t>
            </w:r>
          </w:p>
        </w:tc>
      </w:tr>
      <w:tr w:rsidR="005D4520" w:rsidRPr="00DD3858" w14:paraId="2B2292B2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4F9A0" w14:textId="1EA3AA5F" w:rsidR="001D2DBC" w:rsidRPr="00DD3858" w:rsidRDefault="001D2DBC" w:rsidP="001D2DBC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9955A1" w14:textId="07CBC34D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0.033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6C78B" w14:textId="2F100AB6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0.018 to 0.047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21955" w14:textId="1577A244" w:rsidR="001D2DBC" w:rsidRPr="00DD3858" w:rsidRDefault="001D2DBC" w:rsidP="001D2DBC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&lt;0.0001</w:t>
            </w:r>
          </w:p>
        </w:tc>
      </w:tr>
      <w:tr w:rsidR="005D4520" w:rsidRPr="00DD3858" w14:paraId="32FD0A04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BC306" w14:textId="4F2EE733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&gt;50% (group 1)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D589D6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58340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9040C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5D4520" w:rsidRPr="00DD3858" w14:paraId="5B2F21FF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211F83" w14:textId="643ED890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29465" w14:textId="7CA6094F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3BC2F" w14:textId="2B36D3DB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2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173A95" w14:textId="0D05E98A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46A2BA2F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06529" w14:textId="36DCFCF2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5A3D2" w14:textId="41A92C2D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A8587" w14:textId="3C0A56DB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0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18EDF" w14:textId="6EE520A4" w:rsidR="00771F7B" w:rsidRPr="00DD3858" w:rsidRDefault="00984759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</w:rPr>
              <w:t>0.0064</w:t>
            </w:r>
          </w:p>
        </w:tc>
      </w:tr>
      <w:tr w:rsidR="005D4520" w:rsidRPr="00DD3858" w14:paraId="00EA10E4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51236" w14:textId="42E2F175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86B33" w14:textId="0CC47721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5453D" w14:textId="36A054BA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23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</w:t>
            </w:r>
            <w:r w:rsidR="00984759" w:rsidRPr="00DD3858">
              <w:rPr>
                <w:color w:val="auto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E1A77" w14:textId="49D02B6D" w:rsidR="00771F7B" w:rsidRPr="00DD3858" w:rsidRDefault="00984759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03DDFF5A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CDB99" w14:textId="3E870842" w:rsidR="00771F7B" w:rsidRPr="00DD3858" w:rsidRDefault="00771F7B" w:rsidP="001D1DA3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 31-50% (group 2)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1433D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D6004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6C630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7AC9EEBC" w14:textId="77777777" w:rsidTr="001D1DA3">
        <w:trPr>
          <w:trHeight w:val="285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9BFFD" w14:textId="77777777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731C5" w14:textId="7A8DBB8E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5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CF290" w14:textId="6AF07E33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6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0.038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67D18" w14:textId="42CBB3E8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38E84083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8AD97" w14:textId="77777777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8471C" w14:textId="272653E1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1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CBB10" w14:textId="5670FFC9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13 to 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FEB08" w14:textId="4811AF31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</w:t>
            </w:r>
            <w:r w:rsidR="00E23B7A" w:rsidRPr="00DD3858">
              <w:rPr>
                <w:color w:val="auto"/>
                <w:sz w:val="22"/>
                <w:szCs w:val="22"/>
                <w:lang w:eastAsia="en-US"/>
              </w:rPr>
              <w:t>017</w:t>
            </w:r>
          </w:p>
        </w:tc>
      </w:tr>
      <w:tr w:rsidR="005D4520" w:rsidRPr="00DD3858" w14:paraId="066C3472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FBAAE" w14:textId="77777777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97DED" w14:textId="697AB73A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6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0C955" w14:textId="1985FB3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41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6A4C6" w14:textId="1E6845AB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26D427AD" w14:textId="77777777" w:rsidTr="001D1DA3">
        <w:trPr>
          <w:trHeight w:val="285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55823" w14:textId="40EACADA" w:rsidR="00771F7B" w:rsidRPr="00DD3858" w:rsidRDefault="00771F7B" w:rsidP="001D1DA3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≤30% (group 3)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F31473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646288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9B3D0" w14:textId="77777777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543C24A0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2EE04" w14:textId="53A48667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1E4F2" w14:textId="44031E82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68FB6A" w14:textId="0247209E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5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2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A30679" w14:textId="7DBB019F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</w:t>
            </w:r>
            <w:r w:rsidR="00E23B7A" w:rsidRPr="00DD3858">
              <w:rPr>
                <w:color w:val="auto"/>
                <w:sz w:val="22"/>
                <w:szCs w:val="22"/>
                <w:lang w:eastAsia="en-US"/>
              </w:rPr>
              <w:t>0001</w:t>
            </w:r>
          </w:p>
        </w:tc>
      </w:tr>
      <w:tr w:rsidR="005D4520" w:rsidRPr="00DD3858" w14:paraId="2A8BF373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5F1B5" w14:textId="0DB480AB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66F97" w14:textId="0A3A21C2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20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3CE99" w14:textId="4093BA2C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72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0D1282" w14:textId="7E59F5BC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</w:t>
            </w:r>
            <w:r w:rsidR="00E23B7A" w:rsidRPr="00DD3858">
              <w:rPr>
                <w:color w:val="auto"/>
                <w:sz w:val="22"/>
                <w:szCs w:val="22"/>
                <w:lang w:eastAsia="en-US"/>
              </w:rPr>
              <w:t>054</w:t>
            </w:r>
          </w:p>
        </w:tc>
      </w:tr>
      <w:tr w:rsidR="005D4520" w:rsidRPr="00DD3858" w14:paraId="036773E3" w14:textId="77777777" w:rsidTr="001D1DA3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73DAC" w14:textId="2981A60B" w:rsidR="00771F7B" w:rsidRPr="00DD3858" w:rsidRDefault="00771F7B" w:rsidP="001D1DA3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D5C07B" w14:textId="5C351FA3" w:rsidR="00771F7B" w:rsidRPr="00DD3858" w:rsidRDefault="00FB40DC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</w:t>
            </w:r>
            <w:r w:rsidR="00771F7B"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004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61616" w14:textId="3FD00058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46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4</w:t>
            </w:r>
            <w:r w:rsidR="00FB40DC" w:rsidRPr="00DD3858">
              <w:rPr>
                <w:color w:val="auto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9ACAEB" w14:textId="796FB114" w:rsidR="00771F7B" w:rsidRPr="00DD3858" w:rsidRDefault="00771F7B" w:rsidP="001D1DA3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</w:t>
            </w:r>
            <w:r w:rsidR="00E23B7A" w:rsidRPr="00DD3858">
              <w:rPr>
                <w:color w:val="auto"/>
                <w:sz w:val="22"/>
                <w:szCs w:val="22"/>
                <w:lang w:eastAsia="en-US"/>
              </w:rPr>
              <w:t>504</w:t>
            </w:r>
          </w:p>
        </w:tc>
      </w:tr>
    </w:tbl>
    <w:p w14:paraId="7CDF2B89" w14:textId="31AAFE49" w:rsidR="005D0437" w:rsidRPr="00DD3858" w:rsidRDefault="00E23B7A" w:rsidP="006849A3">
      <w:pPr>
        <w:spacing w:before="240" w:after="160" w:line="259" w:lineRule="auto"/>
        <w:jc w:val="both"/>
        <w:rPr>
          <w:rFonts w:eastAsiaTheme="majorEastAsia"/>
          <w:b/>
          <w:bCs/>
          <w:noProof/>
          <w:color w:val="auto"/>
          <w:sz w:val="26"/>
          <w:szCs w:val="26"/>
          <w:lang w:val="en-GB"/>
        </w:rPr>
      </w:pPr>
      <w:r w:rsidRPr="00DD3858">
        <w:rPr>
          <w:noProof/>
          <w:color w:val="auto"/>
          <w:sz w:val="24"/>
          <w:szCs w:val="24"/>
          <w:vertAlign w:val="superscript"/>
          <w:lang w:val="en-GB"/>
        </w:rPr>
        <w:t>1</w:t>
      </w:r>
      <w:r w:rsidRPr="00DD3858">
        <w:rPr>
          <w:noProof/>
          <w:color w:val="auto"/>
          <w:sz w:val="24"/>
          <w:szCs w:val="24"/>
          <w:lang w:val="en-GB"/>
        </w:rPr>
        <w:t>Significance</w:t>
      </w:r>
      <w:r w:rsidR="00C93952" w:rsidRPr="00DD3858">
        <w:rPr>
          <w:noProof/>
          <w:color w:val="auto"/>
          <w:sz w:val="24"/>
          <w:szCs w:val="24"/>
          <w:lang w:val="en-GB"/>
        </w:rPr>
        <w:t xml:space="preserve"> results are from </w:t>
      </w:r>
      <w:r w:rsidR="002B53C6" w:rsidRPr="00DD3858">
        <w:rPr>
          <w:noProof/>
          <w:color w:val="auto"/>
          <w:sz w:val="24"/>
          <w:szCs w:val="24"/>
          <w:lang w:val="en-GB"/>
        </w:rPr>
        <w:t xml:space="preserve">two way </w:t>
      </w:r>
      <w:r w:rsidRPr="00DD3858">
        <w:rPr>
          <w:noProof/>
          <w:color w:val="auto"/>
          <w:sz w:val="24"/>
          <w:szCs w:val="24"/>
          <w:lang w:val="en-GB"/>
        </w:rPr>
        <w:t xml:space="preserve">aligned rank nonparametric </w:t>
      </w:r>
      <w:r w:rsidR="002B53C6" w:rsidRPr="00DD3858">
        <w:rPr>
          <w:noProof/>
          <w:color w:val="auto"/>
          <w:sz w:val="24"/>
          <w:szCs w:val="24"/>
          <w:lang w:val="en-GB"/>
        </w:rPr>
        <w:t xml:space="preserve">ANOVA with </w:t>
      </w:r>
      <w:r w:rsidR="00C93952" w:rsidRPr="00DD3858">
        <w:rPr>
          <w:noProof/>
          <w:color w:val="auto"/>
          <w:sz w:val="24"/>
          <w:szCs w:val="24"/>
          <w:lang w:val="en-GB"/>
        </w:rPr>
        <w:t xml:space="preserve">Tukey's multiple comparisons </w:t>
      </w:r>
      <w:r w:rsidR="002B53C6" w:rsidRPr="00DD3858">
        <w:rPr>
          <w:noProof/>
          <w:color w:val="auto"/>
          <w:sz w:val="24"/>
          <w:szCs w:val="24"/>
          <w:lang w:val="en-GB"/>
        </w:rPr>
        <w:t>test</w:t>
      </w:r>
      <w:r w:rsidR="00F70592" w:rsidRPr="00DD3858">
        <w:rPr>
          <w:noProof/>
          <w:color w:val="auto"/>
          <w:sz w:val="24"/>
          <w:szCs w:val="24"/>
          <w:lang w:val="en-GB"/>
        </w:rPr>
        <w:t>s</w:t>
      </w:r>
      <w:r w:rsidRPr="00DD3858">
        <w:rPr>
          <w:noProof/>
          <w:color w:val="auto"/>
          <w:sz w:val="24"/>
          <w:szCs w:val="24"/>
          <w:lang w:val="en-GB"/>
        </w:rPr>
        <w:t xml:space="preserve"> because of profound deviatons from a normal distribution</w:t>
      </w:r>
      <w:r w:rsidR="00C93952" w:rsidRPr="00DD3858">
        <w:rPr>
          <w:noProof/>
          <w:color w:val="auto"/>
          <w:sz w:val="24"/>
          <w:szCs w:val="24"/>
          <w:lang w:val="en-GB"/>
        </w:rPr>
        <w:t>.</w:t>
      </w:r>
      <w:r w:rsidR="00083766" w:rsidRPr="00DD3858">
        <w:rPr>
          <w:noProof/>
          <w:color w:val="auto"/>
          <w:sz w:val="24"/>
          <w:szCs w:val="24"/>
          <w:lang w:val="en-GB"/>
        </w:rPr>
        <w:t xml:space="preserve"> </w:t>
      </w:r>
      <w:r w:rsidRPr="00DD3858">
        <w:rPr>
          <w:noProof/>
          <w:color w:val="auto"/>
          <w:sz w:val="24"/>
          <w:szCs w:val="24"/>
          <w:lang w:val="en-GB"/>
        </w:rPr>
        <w:t xml:space="preserve">Confidence intervals for the means are from standard ANOVA with family-wise confidence levels. </w:t>
      </w:r>
      <w:r w:rsidR="008A0B31" w:rsidRPr="00DD3858">
        <w:rPr>
          <w:noProof/>
          <w:color w:val="auto"/>
          <w:sz w:val="24"/>
          <w:szCs w:val="24"/>
          <w:lang w:val="en-GB"/>
        </w:rPr>
        <w:t xml:space="preserve">CI-confidence intervals, MR-mitral regurgitation, other abbreviations as </w:t>
      </w:r>
      <w:r w:rsidR="00083766" w:rsidRPr="00DD3858">
        <w:rPr>
          <w:noProof/>
          <w:color w:val="auto"/>
          <w:sz w:val="24"/>
          <w:szCs w:val="24"/>
          <w:lang w:val="en-GB"/>
        </w:rPr>
        <w:t>in Table 1.</w:t>
      </w:r>
      <w:r w:rsidR="005D0437" w:rsidRPr="00DD3858">
        <w:rPr>
          <w:noProof/>
          <w:color w:val="auto"/>
        </w:rPr>
        <w:br w:type="page"/>
      </w:r>
    </w:p>
    <w:p w14:paraId="3662A282" w14:textId="5BA5A606" w:rsidR="000D7640" w:rsidRPr="00DD3858" w:rsidRDefault="000D7640" w:rsidP="000D7640">
      <w:pPr>
        <w:pStyle w:val="Heading2"/>
        <w:spacing w:line="276" w:lineRule="auto"/>
        <w:rPr>
          <w:noProof/>
          <w:color w:val="auto"/>
        </w:rPr>
      </w:pPr>
      <w:r w:rsidRPr="00DD3858">
        <w:rPr>
          <w:noProof/>
          <w:color w:val="auto"/>
        </w:rPr>
        <w:t xml:space="preserve">Supplemental Table </w:t>
      </w:r>
      <w:r w:rsidR="001D7B57" w:rsidRPr="00DD3858">
        <w:rPr>
          <w:noProof/>
          <w:color w:val="auto"/>
        </w:rPr>
        <w:t>7.</w:t>
      </w:r>
      <w:r w:rsidRPr="00DD3858">
        <w:rPr>
          <w:noProof/>
          <w:color w:val="auto"/>
        </w:rPr>
        <w:t xml:space="preserve"> Changes of ΔAVA in presence of MR adjusted for confounders</w:t>
      </w:r>
    </w:p>
    <w:p w14:paraId="010124CE" w14:textId="77777777" w:rsidR="000D7640" w:rsidRPr="00DD3858" w:rsidRDefault="000D7640" w:rsidP="000D7640">
      <w:pPr>
        <w:rPr>
          <w:color w:val="auto"/>
          <w:lang w:val="en-GB"/>
        </w:rPr>
      </w:pP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8"/>
        <w:gridCol w:w="3183"/>
        <w:gridCol w:w="3864"/>
        <w:gridCol w:w="2727"/>
      </w:tblGrid>
      <w:tr w:rsidR="005D4520" w:rsidRPr="00DD3858" w14:paraId="59160395" w14:textId="77777777" w:rsidTr="001D7B57">
        <w:trPr>
          <w:trHeight w:val="550"/>
        </w:trPr>
        <w:tc>
          <w:tcPr>
            <w:tcW w:w="4538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DA291" w14:textId="77777777" w:rsidR="000D7640" w:rsidRPr="00DD3858" w:rsidRDefault="000D7640" w:rsidP="001D7B57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Comparison groups</w:t>
            </w:r>
          </w:p>
        </w:tc>
        <w:tc>
          <w:tcPr>
            <w:tcW w:w="3183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26333" w14:textId="77777777" w:rsidR="000D7640" w:rsidRPr="00DD3858" w:rsidRDefault="000D7640" w:rsidP="001D7B57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Mean difference</w:t>
            </w:r>
          </w:p>
        </w:tc>
        <w:tc>
          <w:tcPr>
            <w:tcW w:w="3864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48EA8" w14:textId="77777777" w:rsidR="000D7640" w:rsidRPr="00DD3858" w:rsidRDefault="000D7640" w:rsidP="001D7B57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 xml:space="preserve">95,00% CI </w:t>
            </w:r>
            <w:r w:rsidRPr="00DD3858"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2727" w:type="dxa"/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18D49" w14:textId="77777777" w:rsidR="000D7640" w:rsidRPr="00DD3858" w:rsidRDefault="000D7640" w:rsidP="001D7B57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P Value</w:t>
            </w:r>
            <w:r w:rsidRPr="00DD3858">
              <w:rPr>
                <w:b/>
                <w:bCs/>
                <w:color w:val="auto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</w:tr>
      <w:tr w:rsidR="005D4520" w:rsidRPr="00DD3858" w14:paraId="76E23DCE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C0E59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&gt;50% (group 1)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F5B73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43301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57A51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5D4520" w:rsidRPr="00DD3858" w14:paraId="6186B208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9F382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F9CD0" w14:textId="2061803A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12402A" w:rsidRPr="00DD3858">
              <w:rPr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1FC88D" w14:textId="4A4551FC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12402A" w:rsidRPr="00DD3858">
              <w:rPr>
                <w:color w:val="auto"/>
                <w:sz w:val="22"/>
                <w:szCs w:val="22"/>
                <w:lang w:eastAsia="en-US"/>
              </w:rPr>
              <w:t>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5 to 0.0</w:t>
            </w:r>
            <w:r w:rsidR="0012402A" w:rsidRPr="00DD3858">
              <w:rPr>
                <w:color w:val="auto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DC622" w14:textId="5E46090B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</w:t>
            </w:r>
            <w:r w:rsidR="0012402A" w:rsidRPr="00DD3858">
              <w:rPr>
                <w:color w:val="auto"/>
                <w:sz w:val="22"/>
                <w:szCs w:val="22"/>
                <w:lang w:eastAsia="en-US"/>
              </w:rPr>
              <w:t>838</w:t>
            </w:r>
          </w:p>
        </w:tc>
      </w:tr>
      <w:tr w:rsidR="005D4520" w:rsidRPr="00DD3858" w14:paraId="501A8000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8D924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5EF3B2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18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7E7A7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42 to 0.006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ED266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344D9627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D5DE3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797CB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29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8727C7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06 to 0.053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0DDFC0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72</w:t>
            </w:r>
          </w:p>
        </w:tc>
      </w:tr>
      <w:tr w:rsidR="005D4520" w:rsidRPr="00DD3858" w14:paraId="33FABC25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621FF" w14:textId="77777777" w:rsidR="000D7640" w:rsidRPr="00DD3858" w:rsidRDefault="000D7640" w:rsidP="001D7B57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 31-50% (group 2)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30694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05EE3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525E0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4FBC5BF7" w14:textId="77777777" w:rsidTr="001D7B57">
        <w:trPr>
          <w:trHeight w:val="285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0B301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005DA" w14:textId="4C3D56E8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2279E5" w:rsidRPr="00DD3858">
              <w:rPr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D69E3" w14:textId="3777A60A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993966" w:rsidRPr="00DD3858">
              <w:rPr>
                <w:color w:val="auto"/>
                <w:sz w:val="22"/>
                <w:szCs w:val="22"/>
                <w:lang w:eastAsia="en-US"/>
              </w:rPr>
              <w:t>4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-0.0</w:t>
            </w:r>
            <w:r w:rsidR="00993966" w:rsidRPr="00DD3858">
              <w:rPr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426AC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5561E3A3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0F783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41BD4" w14:textId="3EE2FEBD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2279E5" w:rsidRPr="00DD3858">
              <w:rPr>
                <w:color w:val="auto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C798B" w14:textId="4F255D41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993966" w:rsidRPr="00DD3858">
              <w:rPr>
                <w:color w:val="auto"/>
                <w:sz w:val="22"/>
                <w:szCs w:val="22"/>
                <w:lang w:eastAsia="en-US"/>
              </w:rPr>
              <w:t>5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>3 to 0.0</w:t>
            </w:r>
            <w:r w:rsidR="00993966" w:rsidRPr="00DD3858">
              <w:rPr>
                <w:color w:val="auto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FA821" w14:textId="0C2D9E46" w:rsidR="000D7640" w:rsidRPr="00DD3858" w:rsidRDefault="002279E5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481F9444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6C28D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26900" w14:textId="02A7FDCD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2279E5" w:rsidRPr="00DD3858">
              <w:rPr>
                <w:color w:val="auto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2ED4F" w14:textId="4157AA80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993966" w:rsidRPr="00DD3858">
              <w:rPr>
                <w:color w:val="auto"/>
                <w:sz w:val="22"/>
                <w:szCs w:val="22"/>
                <w:lang w:eastAsia="en-US"/>
              </w:rPr>
              <w:t>55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</w:t>
            </w:r>
            <w:r w:rsidR="00993966" w:rsidRPr="00DD3858">
              <w:rPr>
                <w:color w:val="auto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6AE09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&lt;0.0001</w:t>
            </w:r>
          </w:p>
        </w:tc>
      </w:tr>
      <w:tr w:rsidR="005D4520" w:rsidRPr="00DD3858" w14:paraId="09ED0931" w14:textId="77777777" w:rsidTr="001D7B57">
        <w:trPr>
          <w:trHeight w:val="285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7DE6C" w14:textId="77777777" w:rsidR="000D7640" w:rsidRPr="00DD3858" w:rsidRDefault="000D7640" w:rsidP="001D7B57">
            <w:pPr>
              <w:spacing w:line="360" w:lineRule="auto"/>
              <w:rPr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b/>
                <w:bCs/>
                <w:color w:val="auto"/>
                <w:sz w:val="22"/>
                <w:szCs w:val="22"/>
                <w:lang w:eastAsia="en-US"/>
              </w:rPr>
              <w:t>LVEF≤30% (group 3)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6CE0C0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707FC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A070A" w14:textId="77777777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</w:p>
        </w:tc>
      </w:tr>
      <w:tr w:rsidR="005D4520" w:rsidRPr="00DD3858" w14:paraId="1C7424ED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64842" w14:textId="77777777" w:rsidR="008D26EB" w:rsidRPr="00DD3858" w:rsidRDefault="008D26EB" w:rsidP="008D26EB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Mild-to moderat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8EF34D" w14:textId="2077DE81" w:rsidR="008D26EB" w:rsidRPr="00DD3858" w:rsidRDefault="008D26EB" w:rsidP="008D26EB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14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18BD51" w14:textId="5AAA3AD4" w:rsidR="008D26EB" w:rsidRPr="00DD3858" w:rsidRDefault="008D26EB" w:rsidP="008D26EB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45 to 0.018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3BF70" w14:textId="40B480AA" w:rsidR="008D26EB" w:rsidRPr="00DD3858" w:rsidRDefault="008D26EB" w:rsidP="008D26EB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838</w:t>
            </w:r>
          </w:p>
        </w:tc>
      </w:tr>
      <w:tr w:rsidR="005D4520" w:rsidRPr="00DD3858" w14:paraId="70F5B8C8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B94787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Non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9DF10" w14:textId="2578057F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8D26EB" w:rsidRPr="00DD3858">
              <w:rPr>
                <w:color w:val="auto"/>
                <w:sz w:val="22"/>
                <w:szCs w:val="22"/>
                <w:lang w:eastAsia="en-US"/>
              </w:rPr>
              <w:t>054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F1432" w14:textId="014E5A76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8D26EB" w:rsidRPr="00DD3858">
              <w:rPr>
                <w:color w:val="auto"/>
                <w:sz w:val="22"/>
                <w:szCs w:val="22"/>
                <w:lang w:eastAsia="en-US"/>
              </w:rPr>
              <w:t>44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</w:t>
            </w:r>
            <w:r w:rsidR="008D26EB" w:rsidRPr="00DD3858">
              <w:rPr>
                <w:color w:val="auto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6A285" w14:textId="704B938C" w:rsidR="000D7640" w:rsidRPr="00DD3858" w:rsidRDefault="008D26EB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1.000</w:t>
            </w:r>
          </w:p>
        </w:tc>
      </w:tr>
      <w:tr w:rsidR="005D4520" w:rsidRPr="00DD3858" w14:paraId="2598895B" w14:textId="77777777" w:rsidTr="001D7B57">
        <w:trPr>
          <w:trHeight w:val="262"/>
        </w:trPr>
        <w:tc>
          <w:tcPr>
            <w:tcW w:w="4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BEC339" w14:textId="77777777" w:rsidR="000D7640" w:rsidRPr="00DD3858" w:rsidRDefault="000D7640" w:rsidP="001D7B57">
            <w:pPr>
              <w:spacing w:line="360" w:lineRule="auto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Severe vs. Mild-to moderate</w:t>
            </w:r>
          </w:p>
        </w:tc>
        <w:tc>
          <w:tcPr>
            <w:tcW w:w="3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43135" w14:textId="78AA34AA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0</w:t>
            </w:r>
            <w:r w:rsidR="008D26EB" w:rsidRPr="00DD3858">
              <w:rPr>
                <w:color w:val="auto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08D61" w14:textId="33A3CB38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-0.0</w:t>
            </w:r>
            <w:r w:rsidR="008D26EB" w:rsidRPr="00DD3858">
              <w:rPr>
                <w:color w:val="auto"/>
                <w:sz w:val="22"/>
                <w:szCs w:val="22"/>
                <w:lang w:eastAsia="en-US"/>
              </w:rPr>
              <w:t>25</w:t>
            </w:r>
            <w:r w:rsidRPr="00DD3858">
              <w:rPr>
                <w:color w:val="auto"/>
                <w:sz w:val="22"/>
                <w:szCs w:val="22"/>
                <w:lang w:eastAsia="en-US"/>
              </w:rPr>
              <w:t xml:space="preserve"> to 0.0</w:t>
            </w:r>
            <w:r w:rsidR="008D26EB" w:rsidRPr="00DD3858">
              <w:rPr>
                <w:color w:val="auto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27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6C94E3" w14:textId="0E9C1E6F" w:rsidR="000D7640" w:rsidRPr="00DD3858" w:rsidRDefault="000D7640" w:rsidP="001D7B57">
            <w:pPr>
              <w:spacing w:line="360" w:lineRule="auto"/>
              <w:jc w:val="center"/>
              <w:rPr>
                <w:color w:val="auto"/>
                <w:sz w:val="22"/>
                <w:szCs w:val="22"/>
                <w:lang w:eastAsia="en-US"/>
              </w:rPr>
            </w:pPr>
            <w:r w:rsidRPr="00DD3858">
              <w:rPr>
                <w:color w:val="auto"/>
                <w:sz w:val="22"/>
                <w:szCs w:val="22"/>
                <w:lang w:eastAsia="en-US"/>
              </w:rPr>
              <w:t>0.</w:t>
            </w:r>
            <w:r w:rsidR="008D26EB" w:rsidRPr="00DD3858">
              <w:rPr>
                <w:color w:val="auto"/>
                <w:sz w:val="22"/>
                <w:szCs w:val="22"/>
                <w:lang w:eastAsia="en-US"/>
              </w:rPr>
              <w:t>834</w:t>
            </w:r>
          </w:p>
        </w:tc>
      </w:tr>
    </w:tbl>
    <w:p w14:paraId="67DA2712" w14:textId="75D7AFBC" w:rsidR="000D7640" w:rsidRPr="005D4520" w:rsidRDefault="000D7640" w:rsidP="000D7640">
      <w:pPr>
        <w:spacing w:before="240" w:after="160" w:line="259" w:lineRule="auto"/>
        <w:jc w:val="both"/>
        <w:rPr>
          <w:noProof/>
          <w:color w:val="auto"/>
          <w:lang w:val="en-GB"/>
        </w:rPr>
      </w:pPr>
      <w:r w:rsidRPr="00DD3858">
        <w:rPr>
          <w:noProof/>
          <w:color w:val="auto"/>
          <w:sz w:val="24"/>
          <w:szCs w:val="24"/>
          <w:vertAlign w:val="superscript"/>
          <w:lang w:val="en-GB"/>
        </w:rPr>
        <w:t>1</w:t>
      </w:r>
      <w:r w:rsidRPr="00DD3858">
        <w:rPr>
          <w:noProof/>
          <w:color w:val="auto"/>
          <w:sz w:val="24"/>
          <w:szCs w:val="24"/>
          <w:lang w:val="en-GB"/>
        </w:rPr>
        <w:t>Significance results are from ANOVA with the listed multi</w:t>
      </w:r>
      <w:r w:rsidR="00702D4E" w:rsidRPr="00DD3858">
        <w:rPr>
          <w:noProof/>
          <w:color w:val="auto"/>
          <w:sz w:val="24"/>
          <w:szCs w:val="24"/>
          <w:lang w:val="en-GB"/>
        </w:rPr>
        <w:t xml:space="preserve">ple </w:t>
      </w:r>
      <w:r w:rsidRPr="00DD3858">
        <w:rPr>
          <w:noProof/>
          <w:color w:val="auto"/>
          <w:sz w:val="24"/>
          <w:szCs w:val="24"/>
          <w:lang w:val="en-GB"/>
        </w:rPr>
        <w:t xml:space="preserve">comparisons tests </w:t>
      </w:r>
      <w:r w:rsidR="00702D4E" w:rsidRPr="00DD3858">
        <w:rPr>
          <w:noProof/>
          <w:color w:val="auto"/>
          <w:sz w:val="24"/>
          <w:szCs w:val="24"/>
          <w:lang w:val="en-GB"/>
        </w:rPr>
        <w:t>using also adjustments by sex, age (&lt;74, 75-79, 80-84, &gt; 85 years), body mass index (≤25 vs. &gt; 25 kg/m²)</w:t>
      </w:r>
      <w:r w:rsidR="001D7B57" w:rsidRPr="00DD3858">
        <w:rPr>
          <w:noProof/>
          <w:color w:val="auto"/>
          <w:sz w:val="24"/>
          <w:szCs w:val="24"/>
          <w:lang w:val="en-GB"/>
        </w:rPr>
        <w:t xml:space="preserve">, </w:t>
      </w:r>
      <w:r w:rsidRPr="00DD3858">
        <w:rPr>
          <w:noProof/>
          <w:color w:val="auto"/>
          <w:sz w:val="24"/>
          <w:szCs w:val="24"/>
          <w:lang w:val="en-GB"/>
        </w:rPr>
        <w:t>CI-confidence intervals, MR-mitral regurgitation, other abbreviations as in Table 1.</w:t>
      </w:r>
      <w:bookmarkStart w:id="8" w:name="_GoBack"/>
      <w:bookmarkEnd w:id="8"/>
    </w:p>
    <w:p w14:paraId="2E095084" w14:textId="77777777" w:rsidR="000D7640" w:rsidRPr="005D4520" w:rsidRDefault="000D7640" w:rsidP="001D1DA3">
      <w:pPr>
        <w:spacing w:before="240" w:after="160" w:line="259" w:lineRule="auto"/>
        <w:jc w:val="both"/>
        <w:rPr>
          <w:noProof/>
          <w:color w:val="auto"/>
          <w:lang w:val="en-GB"/>
        </w:rPr>
      </w:pPr>
    </w:p>
    <w:sectPr w:rsidR="000D7640" w:rsidRPr="005D4520" w:rsidSect="00783BAB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4D589" w14:textId="77777777" w:rsidR="009001A6" w:rsidRDefault="009001A6" w:rsidP="00EE0EC2">
      <w:r>
        <w:separator/>
      </w:r>
    </w:p>
  </w:endnote>
  <w:endnote w:type="continuationSeparator" w:id="0">
    <w:p w14:paraId="3B7C0EEA" w14:textId="77777777" w:rsidR="009001A6" w:rsidRDefault="009001A6" w:rsidP="00EE0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5237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5CEBDB" w14:textId="11880EC4" w:rsidR="001D7B57" w:rsidRDefault="001D7B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1C25F7" w14:textId="77777777" w:rsidR="001D7B57" w:rsidRDefault="001D7B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8DBDB" w14:textId="77777777" w:rsidR="009001A6" w:rsidRDefault="009001A6" w:rsidP="00EE0EC2">
      <w:r>
        <w:separator/>
      </w:r>
    </w:p>
  </w:footnote>
  <w:footnote w:type="continuationSeparator" w:id="0">
    <w:p w14:paraId="196644DA" w14:textId="77777777" w:rsidR="009001A6" w:rsidRDefault="009001A6" w:rsidP="00EE0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FD"/>
    <w:rsid w:val="00000C0E"/>
    <w:rsid w:val="00004EDC"/>
    <w:rsid w:val="0000626B"/>
    <w:rsid w:val="00012B6A"/>
    <w:rsid w:val="00020C78"/>
    <w:rsid w:val="00023A04"/>
    <w:rsid w:val="000277A0"/>
    <w:rsid w:val="00041D67"/>
    <w:rsid w:val="000469FB"/>
    <w:rsid w:val="000470BE"/>
    <w:rsid w:val="00051F08"/>
    <w:rsid w:val="000619FF"/>
    <w:rsid w:val="0007652E"/>
    <w:rsid w:val="00076827"/>
    <w:rsid w:val="00083766"/>
    <w:rsid w:val="000A7E8D"/>
    <w:rsid w:val="000B388D"/>
    <w:rsid w:val="000B7349"/>
    <w:rsid w:val="000C067E"/>
    <w:rsid w:val="000C48A9"/>
    <w:rsid w:val="000D1C85"/>
    <w:rsid w:val="000D6F19"/>
    <w:rsid w:val="000D7640"/>
    <w:rsid w:val="000E16DE"/>
    <w:rsid w:val="000E2C1B"/>
    <w:rsid w:val="000E5123"/>
    <w:rsid w:val="000F0871"/>
    <w:rsid w:val="000F1D40"/>
    <w:rsid w:val="000F36DB"/>
    <w:rsid w:val="000F4685"/>
    <w:rsid w:val="000F5227"/>
    <w:rsid w:val="00101DA8"/>
    <w:rsid w:val="00112774"/>
    <w:rsid w:val="00112A43"/>
    <w:rsid w:val="001164F6"/>
    <w:rsid w:val="0012402A"/>
    <w:rsid w:val="0015430C"/>
    <w:rsid w:val="001856F4"/>
    <w:rsid w:val="00190939"/>
    <w:rsid w:val="001A48A4"/>
    <w:rsid w:val="001D1DA3"/>
    <w:rsid w:val="001D2DBC"/>
    <w:rsid w:val="001D4213"/>
    <w:rsid w:val="001D7B57"/>
    <w:rsid w:val="00200763"/>
    <w:rsid w:val="002007C2"/>
    <w:rsid w:val="00212F68"/>
    <w:rsid w:val="0021552D"/>
    <w:rsid w:val="002224AF"/>
    <w:rsid w:val="00222946"/>
    <w:rsid w:val="002264EA"/>
    <w:rsid w:val="00226847"/>
    <w:rsid w:val="002279E5"/>
    <w:rsid w:val="00241700"/>
    <w:rsid w:val="002424AF"/>
    <w:rsid w:val="00263493"/>
    <w:rsid w:val="00264A57"/>
    <w:rsid w:val="00271B3E"/>
    <w:rsid w:val="00273474"/>
    <w:rsid w:val="0027400E"/>
    <w:rsid w:val="00275FC0"/>
    <w:rsid w:val="00282D41"/>
    <w:rsid w:val="00284A69"/>
    <w:rsid w:val="002903B8"/>
    <w:rsid w:val="00292AFE"/>
    <w:rsid w:val="002A42E9"/>
    <w:rsid w:val="002B0D04"/>
    <w:rsid w:val="002B1806"/>
    <w:rsid w:val="002B53C6"/>
    <w:rsid w:val="002C235F"/>
    <w:rsid w:val="002C26CA"/>
    <w:rsid w:val="002C37A1"/>
    <w:rsid w:val="002E6BFD"/>
    <w:rsid w:val="003024F6"/>
    <w:rsid w:val="00305EAA"/>
    <w:rsid w:val="00307956"/>
    <w:rsid w:val="00307CEB"/>
    <w:rsid w:val="003107C1"/>
    <w:rsid w:val="00313C0A"/>
    <w:rsid w:val="00321A67"/>
    <w:rsid w:val="0032512C"/>
    <w:rsid w:val="00332CFE"/>
    <w:rsid w:val="0033453D"/>
    <w:rsid w:val="003375C0"/>
    <w:rsid w:val="00352DA9"/>
    <w:rsid w:val="00361262"/>
    <w:rsid w:val="0036343C"/>
    <w:rsid w:val="0036414F"/>
    <w:rsid w:val="0038558A"/>
    <w:rsid w:val="003923BC"/>
    <w:rsid w:val="00392C96"/>
    <w:rsid w:val="0039404E"/>
    <w:rsid w:val="003A58E8"/>
    <w:rsid w:val="003B5B58"/>
    <w:rsid w:val="003C2CFC"/>
    <w:rsid w:val="003C726C"/>
    <w:rsid w:val="003F44B6"/>
    <w:rsid w:val="003F6D4A"/>
    <w:rsid w:val="0040581D"/>
    <w:rsid w:val="00412F82"/>
    <w:rsid w:val="00415FE4"/>
    <w:rsid w:val="004213F2"/>
    <w:rsid w:val="004217CD"/>
    <w:rsid w:val="0042333D"/>
    <w:rsid w:val="004236EC"/>
    <w:rsid w:val="00424177"/>
    <w:rsid w:val="004308F3"/>
    <w:rsid w:val="00436342"/>
    <w:rsid w:val="004550AA"/>
    <w:rsid w:val="0045586E"/>
    <w:rsid w:val="00456257"/>
    <w:rsid w:val="00465D14"/>
    <w:rsid w:val="00466333"/>
    <w:rsid w:val="00472D46"/>
    <w:rsid w:val="00480440"/>
    <w:rsid w:val="0049542F"/>
    <w:rsid w:val="004A006F"/>
    <w:rsid w:val="004A4363"/>
    <w:rsid w:val="004B03B6"/>
    <w:rsid w:val="004C3110"/>
    <w:rsid w:val="004C324B"/>
    <w:rsid w:val="004D13A2"/>
    <w:rsid w:val="004D3312"/>
    <w:rsid w:val="004D412F"/>
    <w:rsid w:val="004E10B2"/>
    <w:rsid w:val="004E1FEF"/>
    <w:rsid w:val="004F2006"/>
    <w:rsid w:val="004F638E"/>
    <w:rsid w:val="004F63E2"/>
    <w:rsid w:val="004F736B"/>
    <w:rsid w:val="00503525"/>
    <w:rsid w:val="00540580"/>
    <w:rsid w:val="00544E57"/>
    <w:rsid w:val="005468AB"/>
    <w:rsid w:val="0056645F"/>
    <w:rsid w:val="00567498"/>
    <w:rsid w:val="005740C1"/>
    <w:rsid w:val="005A6038"/>
    <w:rsid w:val="005C00BD"/>
    <w:rsid w:val="005D0436"/>
    <w:rsid w:val="005D0437"/>
    <w:rsid w:val="005D4520"/>
    <w:rsid w:val="005E0462"/>
    <w:rsid w:val="005E17B2"/>
    <w:rsid w:val="005E36AB"/>
    <w:rsid w:val="005E3EE4"/>
    <w:rsid w:val="005F4F15"/>
    <w:rsid w:val="005F7D6D"/>
    <w:rsid w:val="00603C85"/>
    <w:rsid w:val="00604D55"/>
    <w:rsid w:val="006111E6"/>
    <w:rsid w:val="006156E6"/>
    <w:rsid w:val="00625238"/>
    <w:rsid w:val="00630B87"/>
    <w:rsid w:val="00631E0F"/>
    <w:rsid w:val="0064548B"/>
    <w:rsid w:val="00660E0A"/>
    <w:rsid w:val="0068324D"/>
    <w:rsid w:val="006849A3"/>
    <w:rsid w:val="00684A88"/>
    <w:rsid w:val="00685471"/>
    <w:rsid w:val="006B1104"/>
    <w:rsid w:val="006B6499"/>
    <w:rsid w:val="006C2FBB"/>
    <w:rsid w:val="006C5D80"/>
    <w:rsid w:val="006D34E7"/>
    <w:rsid w:val="006D4A38"/>
    <w:rsid w:val="006D4FF0"/>
    <w:rsid w:val="006E4FE6"/>
    <w:rsid w:val="006E717E"/>
    <w:rsid w:val="006F0B49"/>
    <w:rsid w:val="006F5A82"/>
    <w:rsid w:val="006F6F15"/>
    <w:rsid w:val="00702A00"/>
    <w:rsid w:val="00702D4E"/>
    <w:rsid w:val="00703849"/>
    <w:rsid w:val="00710E0F"/>
    <w:rsid w:val="00735AAB"/>
    <w:rsid w:val="00743566"/>
    <w:rsid w:val="00751372"/>
    <w:rsid w:val="00752C7D"/>
    <w:rsid w:val="00753620"/>
    <w:rsid w:val="00767DA2"/>
    <w:rsid w:val="00771F7B"/>
    <w:rsid w:val="00774248"/>
    <w:rsid w:val="007764BB"/>
    <w:rsid w:val="007767AD"/>
    <w:rsid w:val="00781C0A"/>
    <w:rsid w:val="00783BAB"/>
    <w:rsid w:val="00783EB6"/>
    <w:rsid w:val="007B26BE"/>
    <w:rsid w:val="007C5A3C"/>
    <w:rsid w:val="007D0EAC"/>
    <w:rsid w:val="007D6580"/>
    <w:rsid w:val="007E62C6"/>
    <w:rsid w:val="008034E6"/>
    <w:rsid w:val="00803CC6"/>
    <w:rsid w:val="00806D6B"/>
    <w:rsid w:val="00817494"/>
    <w:rsid w:val="0083499F"/>
    <w:rsid w:val="0085027D"/>
    <w:rsid w:val="0085126D"/>
    <w:rsid w:val="00854061"/>
    <w:rsid w:val="00855201"/>
    <w:rsid w:val="00871123"/>
    <w:rsid w:val="00881C82"/>
    <w:rsid w:val="0088796F"/>
    <w:rsid w:val="00890055"/>
    <w:rsid w:val="008A0B31"/>
    <w:rsid w:val="008A0E27"/>
    <w:rsid w:val="008B4F76"/>
    <w:rsid w:val="008D26EB"/>
    <w:rsid w:val="008E3A66"/>
    <w:rsid w:val="008E40DF"/>
    <w:rsid w:val="008F6BCD"/>
    <w:rsid w:val="009001A6"/>
    <w:rsid w:val="0091288E"/>
    <w:rsid w:val="00914E60"/>
    <w:rsid w:val="009247A3"/>
    <w:rsid w:val="00933715"/>
    <w:rsid w:val="00935BBD"/>
    <w:rsid w:val="00947855"/>
    <w:rsid w:val="00947FFE"/>
    <w:rsid w:val="00954993"/>
    <w:rsid w:val="009610B1"/>
    <w:rsid w:val="009661DD"/>
    <w:rsid w:val="00973458"/>
    <w:rsid w:val="0097547C"/>
    <w:rsid w:val="00982571"/>
    <w:rsid w:val="00982795"/>
    <w:rsid w:val="00984759"/>
    <w:rsid w:val="009856C3"/>
    <w:rsid w:val="00991C6A"/>
    <w:rsid w:val="00993966"/>
    <w:rsid w:val="009A00C4"/>
    <w:rsid w:val="009B1432"/>
    <w:rsid w:val="009D41A0"/>
    <w:rsid w:val="009D7331"/>
    <w:rsid w:val="009E12EE"/>
    <w:rsid w:val="009E4F29"/>
    <w:rsid w:val="00A01DAB"/>
    <w:rsid w:val="00A13C10"/>
    <w:rsid w:val="00A178F3"/>
    <w:rsid w:val="00A2127C"/>
    <w:rsid w:val="00A22A70"/>
    <w:rsid w:val="00A32BBE"/>
    <w:rsid w:val="00A3603F"/>
    <w:rsid w:val="00A37D72"/>
    <w:rsid w:val="00A439DC"/>
    <w:rsid w:val="00A86CD6"/>
    <w:rsid w:val="00A93372"/>
    <w:rsid w:val="00A96DB9"/>
    <w:rsid w:val="00AB2287"/>
    <w:rsid w:val="00AC2EFA"/>
    <w:rsid w:val="00AC5D51"/>
    <w:rsid w:val="00AC5E4E"/>
    <w:rsid w:val="00AD38A0"/>
    <w:rsid w:val="00AD59F5"/>
    <w:rsid w:val="00AD610B"/>
    <w:rsid w:val="00AF14A2"/>
    <w:rsid w:val="00B122AD"/>
    <w:rsid w:val="00B15F3E"/>
    <w:rsid w:val="00B37D26"/>
    <w:rsid w:val="00B51CD8"/>
    <w:rsid w:val="00B55846"/>
    <w:rsid w:val="00B566B6"/>
    <w:rsid w:val="00B62FF3"/>
    <w:rsid w:val="00B75A2F"/>
    <w:rsid w:val="00B81FE8"/>
    <w:rsid w:val="00B835C5"/>
    <w:rsid w:val="00BB13FD"/>
    <w:rsid w:val="00BB4950"/>
    <w:rsid w:val="00BD0149"/>
    <w:rsid w:val="00BD5165"/>
    <w:rsid w:val="00BF7E09"/>
    <w:rsid w:val="00C01F68"/>
    <w:rsid w:val="00C03E6A"/>
    <w:rsid w:val="00C05279"/>
    <w:rsid w:val="00C13C68"/>
    <w:rsid w:val="00C16D31"/>
    <w:rsid w:val="00C22855"/>
    <w:rsid w:val="00C22B57"/>
    <w:rsid w:val="00C26DE1"/>
    <w:rsid w:val="00C340C0"/>
    <w:rsid w:val="00C4109B"/>
    <w:rsid w:val="00C57714"/>
    <w:rsid w:val="00C642BB"/>
    <w:rsid w:val="00C6510E"/>
    <w:rsid w:val="00C67386"/>
    <w:rsid w:val="00C7176A"/>
    <w:rsid w:val="00C74566"/>
    <w:rsid w:val="00C8144D"/>
    <w:rsid w:val="00C83450"/>
    <w:rsid w:val="00C83B1F"/>
    <w:rsid w:val="00C93952"/>
    <w:rsid w:val="00CA7F09"/>
    <w:rsid w:val="00CE75C3"/>
    <w:rsid w:val="00CF0AC6"/>
    <w:rsid w:val="00CF261D"/>
    <w:rsid w:val="00D015F8"/>
    <w:rsid w:val="00D0161A"/>
    <w:rsid w:val="00D11198"/>
    <w:rsid w:val="00D13C94"/>
    <w:rsid w:val="00D33269"/>
    <w:rsid w:val="00D4294C"/>
    <w:rsid w:val="00D4764E"/>
    <w:rsid w:val="00D50F18"/>
    <w:rsid w:val="00D52F00"/>
    <w:rsid w:val="00D53184"/>
    <w:rsid w:val="00D55994"/>
    <w:rsid w:val="00D55FCC"/>
    <w:rsid w:val="00D61B5A"/>
    <w:rsid w:val="00D75D51"/>
    <w:rsid w:val="00D768A0"/>
    <w:rsid w:val="00D81DC5"/>
    <w:rsid w:val="00D83039"/>
    <w:rsid w:val="00D903D1"/>
    <w:rsid w:val="00D90ED2"/>
    <w:rsid w:val="00DA63E7"/>
    <w:rsid w:val="00DB2CD9"/>
    <w:rsid w:val="00DB5845"/>
    <w:rsid w:val="00DB6915"/>
    <w:rsid w:val="00DD1DE0"/>
    <w:rsid w:val="00DD3858"/>
    <w:rsid w:val="00DD651A"/>
    <w:rsid w:val="00DD73B7"/>
    <w:rsid w:val="00DE43B1"/>
    <w:rsid w:val="00E0028B"/>
    <w:rsid w:val="00E04F54"/>
    <w:rsid w:val="00E11674"/>
    <w:rsid w:val="00E23B7A"/>
    <w:rsid w:val="00E35E30"/>
    <w:rsid w:val="00E41E6E"/>
    <w:rsid w:val="00E440F8"/>
    <w:rsid w:val="00E508FC"/>
    <w:rsid w:val="00E60EC3"/>
    <w:rsid w:val="00E77DBE"/>
    <w:rsid w:val="00E96AB4"/>
    <w:rsid w:val="00EB657E"/>
    <w:rsid w:val="00EC0310"/>
    <w:rsid w:val="00EC6233"/>
    <w:rsid w:val="00EE0A96"/>
    <w:rsid w:val="00EE0EC2"/>
    <w:rsid w:val="00EE26C5"/>
    <w:rsid w:val="00EE321F"/>
    <w:rsid w:val="00F06281"/>
    <w:rsid w:val="00F268FE"/>
    <w:rsid w:val="00F35506"/>
    <w:rsid w:val="00F407E3"/>
    <w:rsid w:val="00F42779"/>
    <w:rsid w:val="00F579C0"/>
    <w:rsid w:val="00F666F8"/>
    <w:rsid w:val="00F70592"/>
    <w:rsid w:val="00F71D4C"/>
    <w:rsid w:val="00FA6445"/>
    <w:rsid w:val="00FB40DC"/>
    <w:rsid w:val="00FC11EC"/>
    <w:rsid w:val="00F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80311"/>
  <w15:docId w15:val="{6F069232-1980-4B57-BDE4-FE5ED815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7C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F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7CD"/>
    <w:pPr>
      <w:keepNext/>
      <w:keepLines/>
      <w:spacing w:before="200" w:after="240"/>
      <w:outlineLvl w:val="1"/>
    </w:pPr>
    <w:rPr>
      <w:rFonts w:eastAsiaTheme="majorEastAsia"/>
      <w:b/>
      <w:bCs/>
      <w:color w:val="000000" w:themeColor="tex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F3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17CD"/>
    <w:rPr>
      <w:rFonts w:ascii="Times New Roman" w:eastAsiaTheme="majorEastAsia" w:hAnsi="Times New Roman" w:cs="Times New Roman"/>
      <w:b/>
      <w:bCs/>
      <w:color w:val="000000" w:themeColor="text1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5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F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F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F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F3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15F3E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5F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5F3E"/>
    <w:rPr>
      <w:color w:val="800080"/>
      <w:u w:val="single"/>
    </w:rPr>
  </w:style>
  <w:style w:type="paragraph" w:customStyle="1" w:styleId="xl65">
    <w:name w:val="xl65"/>
    <w:basedOn w:val="Normal"/>
    <w:rsid w:val="00B15F3E"/>
    <w:pP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66">
    <w:name w:val="xl66"/>
    <w:basedOn w:val="Normal"/>
    <w:rsid w:val="00B15F3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sz w:val="24"/>
      <w:szCs w:val="24"/>
    </w:rPr>
  </w:style>
  <w:style w:type="paragraph" w:customStyle="1" w:styleId="xl67">
    <w:name w:val="xl67"/>
    <w:basedOn w:val="Normal"/>
    <w:rsid w:val="00B15F3E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68">
    <w:name w:val="xl68"/>
    <w:basedOn w:val="Normal"/>
    <w:rsid w:val="00B15F3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69">
    <w:name w:val="xl69"/>
    <w:basedOn w:val="Normal"/>
    <w:rsid w:val="00B15F3E"/>
    <w:pPr>
      <w:pBdr>
        <w:left w:val="single" w:sz="4" w:space="0" w:color="auto"/>
      </w:pBdr>
      <w:spacing w:before="100" w:beforeAutospacing="1" w:after="100" w:afterAutospacing="1"/>
    </w:pPr>
    <w:rPr>
      <w:sz w:val="24"/>
      <w:szCs w:val="24"/>
    </w:rPr>
  </w:style>
  <w:style w:type="paragraph" w:customStyle="1" w:styleId="xl70">
    <w:name w:val="xl70"/>
    <w:basedOn w:val="Normal"/>
    <w:rsid w:val="00B15F3E"/>
    <w:pPr>
      <w:pBdr>
        <w:right w:val="single" w:sz="4" w:space="0" w:color="auto"/>
      </w:pBd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71">
    <w:name w:val="xl71"/>
    <w:basedOn w:val="Normal"/>
    <w:rsid w:val="00B15F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</w:rPr>
  </w:style>
  <w:style w:type="paragraph" w:customStyle="1" w:styleId="xl72">
    <w:name w:val="xl72"/>
    <w:basedOn w:val="Normal"/>
    <w:rsid w:val="00B15F3E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73">
    <w:name w:val="xl73"/>
    <w:basedOn w:val="Normal"/>
    <w:rsid w:val="00B15F3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63">
    <w:name w:val="xl63"/>
    <w:basedOn w:val="Normal"/>
    <w:rsid w:val="00B15F3E"/>
    <w:pPr>
      <w:spacing w:before="100" w:beforeAutospacing="1" w:after="100" w:afterAutospacing="1"/>
      <w:jc w:val="right"/>
    </w:pPr>
    <w:rPr>
      <w:sz w:val="24"/>
      <w:szCs w:val="24"/>
    </w:rPr>
  </w:style>
  <w:style w:type="paragraph" w:customStyle="1" w:styleId="xl64">
    <w:name w:val="xl64"/>
    <w:basedOn w:val="Normal"/>
    <w:rsid w:val="00B15F3E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71123"/>
  </w:style>
  <w:style w:type="table" w:customStyle="1" w:styleId="PlainTable11">
    <w:name w:val="Plain Table 11"/>
    <w:basedOn w:val="TableNormal"/>
    <w:next w:val="EinfacheTabelle11"/>
    <w:uiPriority w:val="41"/>
    <w:rsid w:val="0087112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">
    <w:name w:val="Einfache Tabelle 11"/>
    <w:basedOn w:val="TableNormal"/>
    <w:uiPriority w:val="41"/>
    <w:rsid w:val="008711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42"/>
    <w:rsid w:val="00C745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27D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EE0E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EC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EE0E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EC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6C5D80"/>
    <w:pPr>
      <w:spacing w:before="240" w:line="259" w:lineRule="auto"/>
      <w:outlineLvl w:val="9"/>
    </w:pPr>
    <w:rPr>
      <w:b w:val="0"/>
      <w:bCs w:val="0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C5D80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unhideWhenUsed/>
    <w:rsid w:val="006C5D80"/>
    <w:pPr>
      <w:spacing w:after="100"/>
    </w:pPr>
  </w:style>
  <w:style w:type="paragraph" w:styleId="NoSpacing">
    <w:name w:val="No Spacing"/>
    <w:uiPriority w:val="1"/>
    <w:qFormat/>
    <w:rsid w:val="003F44B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Revision">
    <w:name w:val="Revision"/>
    <w:hidden/>
    <w:uiPriority w:val="99"/>
    <w:semiHidden/>
    <w:rsid w:val="005D452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D0A65-9C59-4E17-8617-76F00422E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5</Words>
  <Characters>8752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ios Kliniken GmbH</Company>
  <LinksUpToDate>false</LinksUpToDate>
  <CharactersWithSpaces>10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shi, Brunilda</dc:creator>
  <cp:keywords/>
  <dc:description/>
  <cp:lastModifiedBy>Lakshmi R.</cp:lastModifiedBy>
  <cp:revision>12</cp:revision>
  <dcterms:created xsi:type="dcterms:W3CDTF">2022-04-30T11:07:00Z</dcterms:created>
  <dcterms:modified xsi:type="dcterms:W3CDTF">2022-07-14T01:22:00Z</dcterms:modified>
</cp:coreProperties>
</file>